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D8D5E5" w14:textId="1887754E" w:rsidR="00A86880" w:rsidRDefault="00A86880" w:rsidP="00A86880">
      <w:pPr>
        <w:rPr>
          <w:b/>
        </w:rPr>
      </w:pPr>
      <w:r w:rsidRPr="009658F1">
        <w:rPr>
          <w:b/>
        </w:rPr>
        <w:t>Table</w:t>
      </w:r>
      <w:r w:rsidR="00011CBA">
        <w:rPr>
          <w:b/>
        </w:rPr>
        <w:t xml:space="preserve"> S</w:t>
      </w:r>
      <w:r w:rsidR="00BB7A21">
        <w:rPr>
          <w:b/>
        </w:rPr>
        <w:t>3</w:t>
      </w:r>
      <w:r w:rsidRPr="009658F1">
        <w:rPr>
          <w:b/>
        </w:rPr>
        <w:t>. Primers used in this study.</w:t>
      </w:r>
    </w:p>
    <w:p w14:paraId="14928451" w14:textId="77777777" w:rsidR="00A86880" w:rsidRPr="009658F1" w:rsidRDefault="00A86880" w:rsidP="00A86880">
      <w:pPr>
        <w:rPr>
          <w:b/>
        </w:rPr>
      </w:pPr>
    </w:p>
    <w:tbl>
      <w:tblPr>
        <w:tblpPr w:leftFromText="180" w:rightFromText="180" w:vertAnchor="text" w:tblpX="20" w:tblpY="1"/>
        <w:tblOverlap w:val="never"/>
        <w:tblW w:w="12978" w:type="dxa"/>
        <w:tblLayout w:type="fixed"/>
        <w:tblLook w:val="04A0" w:firstRow="1" w:lastRow="0" w:firstColumn="1" w:lastColumn="0" w:noHBand="0" w:noVBand="1"/>
      </w:tblPr>
      <w:tblGrid>
        <w:gridCol w:w="828"/>
        <w:gridCol w:w="3690"/>
        <w:gridCol w:w="8460"/>
      </w:tblGrid>
      <w:tr w:rsidR="00A86880" w:rsidRPr="009658F1" w14:paraId="7C99324B" w14:textId="77777777" w:rsidTr="00461C0A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CDE6" w14:textId="77777777" w:rsidR="00A86880" w:rsidRPr="009658F1" w:rsidRDefault="00A86880" w:rsidP="00C4230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CC6A" w14:textId="77777777" w:rsidR="00A86880" w:rsidRPr="009658F1" w:rsidRDefault="00A86880" w:rsidP="00C4230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F2DF" w14:textId="77777777" w:rsidR="00A86880" w:rsidRPr="009658F1" w:rsidRDefault="00A86880" w:rsidP="00C4230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 w:rsidR="00A86880" w:rsidRPr="009658F1" w14:paraId="6463F7A5" w14:textId="77777777" w:rsidTr="00461C0A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6CEC" w14:textId="77777777" w:rsidR="00A86880" w:rsidRPr="009658F1" w:rsidRDefault="00A86880" w:rsidP="00C4230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4F02" w14:textId="77777777" w:rsidR="00A86880" w:rsidRPr="009658F1" w:rsidRDefault="00A86880" w:rsidP="00C4230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3' Universal EBS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DF2F" w14:textId="77777777" w:rsidR="00A86880" w:rsidRPr="009658F1" w:rsidRDefault="00A86880" w:rsidP="00C4230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CGAAATTAGAAACTTGCGTTCAGTAAAC</w:t>
            </w:r>
          </w:p>
        </w:tc>
      </w:tr>
      <w:tr w:rsidR="00587ED9" w:rsidRPr="009658F1" w14:paraId="1634260E" w14:textId="77777777" w:rsidTr="00461C0A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B9616" w14:textId="497CB5E4" w:rsidR="00587ED9" w:rsidRPr="009658F1" w:rsidRDefault="00587ED9" w:rsidP="00C42308">
            <w:pPr>
              <w:rPr>
                <w:rFonts w:eastAsia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eastAsia="Times New Roman"/>
                <w:color w:val="000000"/>
                <w:sz w:val="20"/>
                <w:szCs w:val="20"/>
              </w:rPr>
              <w:t>104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9B01F" w14:textId="46AE53A9" w:rsidR="00587ED9" w:rsidRPr="003B6CFB" w:rsidRDefault="00587ED9" w:rsidP="00C4230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5' IBS1.2 </w:t>
            </w:r>
            <w:proofErr w:type="spellStart"/>
            <w:r w:rsidRPr="009658F1">
              <w:rPr>
                <w:rFonts w:eastAsia="Times New Roman"/>
                <w:i/>
                <w:color w:val="000000"/>
                <w:sz w:val="20"/>
                <w:szCs w:val="20"/>
              </w:rPr>
              <w:t>spo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IIIAA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166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65EEB" w14:textId="443257AA" w:rsidR="00587ED9" w:rsidRPr="003B6CFB" w:rsidRDefault="00587ED9" w:rsidP="00C4230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42308">
              <w:rPr>
                <w:rFonts w:eastAsiaTheme="minorEastAsia"/>
                <w:sz w:val="20"/>
                <w:szCs w:val="20"/>
                <w:lang w:eastAsia="ja-JP" w:bidi="ar-SA"/>
              </w:rPr>
              <w:t>AAAA</w:t>
            </w:r>
            <w:r w:rsidRPr="00C42308">
              <w:rPr>
                <w:rFonts w:eastAsiaTheme="minorEastAsia"/>
                <w:sz w:val="20"/>
                <w:szCs w:val="20"/>
                <w:u w:val="single"/>
                <w:lang w:eastAsia="ja-JP" w:bidi="ar-SA"/>
              </w:rPr>
              <w:t>AAGCTT</w:t>
            </w:r>
            <w:r w:rsidRPr="00C42308">
              <w:rPr>
                <w:rFonts w:eastAsiaTheme="minorEastAsia"/>
                <w:sz w:val="20"/>
                <w:szCs w:val="20"/>
                <w:lang w:eastAsia="ja-JP" w:bidi="ar-SA"/>
              </w:rPr>
              <w:t>ATAATTATCCTTACAAGTCTCATAGGTGCGCCCAGATAGGGTG</w:t>
            </w:r>
          </w:p>
        </w:tc>
      </w:tr>
      <w:tr w:rsidR="00587ED9" w:rsidRPr="009658F1" w14:paraId="6888FFA5" w14:textId="77777777" w:rsidTr="00461C0A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B745B" w14:textId="46851C5E" w:rsidR="00587ED9" w:rsidRPr="009658F1" w:rsidRDefault="00587ED9" w:rsidP="00C42308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5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BC04B" w14:textId="7B0C316F" w:rsidR="00587ED9" w:rsidRPr="003B6CFB" w:rsidRDefault="00587ED9" w:rsidP="00C42308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' EBS1d</w:t>
            </w:r>
            <w:r w:rsidRPr="009658F1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58F1">
              <w:rPr>
                <w:rFonts w:eastAsia="Times New Roman"/>
                <w:i/>
                <w:color w:val="000000"/>
                <w:sz w:val="20"/>
                <w:szCs w:val="20"/>
              </w:rPr>
              <w:t>spo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IIIAA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166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CD30A" w14:textId="04DEB4BF" w:rsidR="00587ED9" w:rsidRPr="003B6CFB" w:rsidRDefault="00587ED9" w:rsidP="00C4230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5428B">
              <w:rPr>
                <w:rFonts w:eastAsiaTheme="minorEastAsia"/>
                <w:sz w:val="20"/>
                <w:szCs w:val="20"/>
                <w:lang w:eastAsia="ja-JP" w:bidi="ar-SA"/>
              </w:rPr>
              <w:t>CAGAT</w:t>
            </w:r>
            <w:r w:rsidRPr="00E5428B">
              <w:rPr>
                <w:rFonts w:eastAsiaTheme="minorEastAsia"/>
                <w:sz w:val="20"/>
                <w:szCs w:val="20"/>
                <w:u w:val="single"/>
                <w:lang w:eastAsia="ja-JP" w:bidi="ar-SA"/>
              </w:rPr>
              <w:t>TGTACA</w:t>
            </w:r>
            <w:r w:rsidRPr="00E5428B">
              <w:rPr>
                <w:rFonts w:eastAsiaTheme="minorEastAsia"/>
                <w:sz w:val="20"/>
                <w:szCs w:val="20"/>
                <w:lang w:eastAsia="ja-JP" w:bidi="ar-SA"/>
              </w:rPr>
              <w:t>AATGTGGTGATAACAGATAAGTCTCATAGTTTAACTTACCTTTCTTTGT</w:t>
            </w:r>
          </w:p>
        </w:tc>
      </w:tr>
      <w:tr w:rsidR="00587ED9" w:rsidRPr="009658F1" w14:paraId="1A647661" w14:textId="77777777" w:rsidTr="00461C0A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7285" w14:textId="22A68A48" w:rsidR="00587ED9" w:rsidRPr="009658F1" w:rsidRDefault="00587ED9" w:rsidP="00C42308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5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42A3" w14:textId="10D6B962" w:rsidR="00587ED9" w:rsidRPr="009658F1" w:rsidRDefault="00587ED9" w:rsidP="00C4230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5' EBS2</w:t>
            </w:r>
            <w:r w:rsidRPr="009658F1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58F1">
              <w:rPr>
                <w:rFonts w:eastAsia="Times New Roman"/>
                <w:i/>
                <w:color w:val="000000"/>
                <w:sz w:val="20"/>
                <w:szCs w:val="20"/>
              </w:rPr>
              <w:t>spo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IIIAA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166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5DC1" w14:textId="4E7E9F4B" w:rsidR="00587ED9" w:rsidRPr="009658F1" w:rsidRDefault="00587ED9" w:rsidP="00C4230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5428B">
              <w:rPr>
                <w:rFonts w:eastAsiaTheme="minorEastAsia"/>
                <w:sz w:val="20"/>
                <w:szCs w:val="20"/>
                <w:lang w:eastAsia="ja-JP" w:bidi="ar-SA"/>
              </w:rPr>
              <w:t>TGAACGCAAGTTTCTAATTTCGGTTACTTGTCGATAGAGGAAAGTGTCT</w:t>
            </w:r>
          </w:p>
        </w:tc>
      </w:tr>
      <w:tr w:rsidR="00587ED9" w:rsidRPr="009658F1" w14:paraId="5C5D3EDE" w14:textId="77777777" w:rsidTr="00587ED9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22BC" w14:textId="4652B548" w:rsidR="00587ED9" w:rsidRPr="009658F1" w:rsidRDefault="00587ED9" w:rsidP="00C42308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5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4250" w14:textId="46F99765" w:rsidR="00587ED9" w:rsidRPr="009658F1" w:rsidRDefault="00587ED9" w:rsidP="00C4230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73DA7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5' IBS1.2 </w:t>
            </w:r>
            <w:proofErr w:type="spellStart"/>
            <w:r w:rsidRPr="00973DA7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spoIIQ</w:t>
            </w:r>
            <w:proofErr w:type="spellEnd"/>
            <w:r w:rsidRPr="00973DA7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456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E3DB" w14:textId="429C5449" w:rsidR="00587ED9" w:rsidRPr="009658F1" w:rsidRDefault="00587ED9" w:rsidP="00C4230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73DA7">
              <w:rPr>
                <w:rFonts w:eastAsiaTheme="minorEastAsia"/>
                <w:sz w:val="20"/>
                <w:szCs w:val="20"/>
                <w:lang w:eastAsia="ja-JP" w:bidi="ar-SA"/>
              </w:rPr>
              <w:t>AAAA</w:t>
            </w:r>
            <w:r w:rsidRPr="00973DA7">
              <w:rPr>
                <w:rFonts w:eastAsiaTheme="minorEastAsia"/>
                <w:sz w:val="20"/>
                <w:szCs w:val="20"/>
                <w:u w:val="single"/>
                <w:lang w:eastAsia="ja-JP" w:bidi="ar-SA"/>
              </w:rPr>
              <w:t>AAGCTT</w:t>
            </w:r>
            <w:r w:rsidRPr="00973DA7">
              <w:rPr>
                <w:rFonts w:eastAsiaTheme="minorEastAsia"/>
                <w:sz w:val="20"/>
                <w:szCs w:val="20"/>
                <w:lang w:eastAsia="ja-JP" w:bidi="ar-SA"/>
              </w:rPr>
              <w:t>ATAATTATCCTTAGAATACGGACAAGTGCGCCCAGATAGGGTG</w:t>
            </w:r>
          </w:p>
        </w:tc>
      </w:tr>
      <w:tr w:rsidR="00587ED9" w:rsidRPr="009658F1" w14:paraId="6B007CDA" w14:textId="77777777" w:rsidTr="00587ED9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C3A9" w14:textId="5E576743" w:rsidR="00587ED9" w:rsidRPr="009658F1" w:rsidRDefault="00587ED9" w:rsidP="00C42308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5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EB48" w14:textId="4FA489CF" w:rsidR="00587ED9" w:rsidRPr="009658F1" w:rsidRDefault="00587ED9" w:rsidP="00C4230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73DA7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3' EBS1d </w:t>
            </w:r>
            <w:proofErr w:type="spellStart"/>
            <w:r w:rsidRPr="00973DA7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spoIIQ</w:t>
            </w:r>
            <w:proofErr w:type="spellEnd"/>
            <w:r w:rsidRPr="00973DA7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456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0E89" w14:textId="37D6E980" w:rsidR="00587ED9" w:rsidRPr="00E5428B" w:rsidRDefault="00587ED9" w:rsidP="00A8688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73DA7">
              <w:rPr>
                <w:rFonts w:eastAsiaTheme="minorEastAsia"/>
                <w:sz w:val="20"/>
                <w:szCs w:val="20"/>
                <w:lang w:eastAsia="ja-JP" w:bidi="ar-SA"/>
              </w:rPr>
              <w:t>CAGAT</w:t>
            </w:r>
            <w:r w:rsidRPr="00973DA7">
              <w:rPr>
                <w:rFonts w:eastAsiaTheme="minorEastAsia"/>
                <w:sz w:val="20"/>
                <w:szCs w:val="20"/>
                <w:u w:val="single"/>
                <w:lang w:eastAsia="ja-JP" w:bidi="ar-SA"/>
              </w:rPr>
              <w:t>TGTACA</w:t>
            </w:r>
            <w:r w:rsidRPr="00973DA7">
              <w:rPr>
                <w:rFonts w:eastAsiaTheme="minorEastAsia"/>
                <w:sz w:val="20"/>
                <w:szCs w:val="20"/>
                <w:lang w:eastAsia="ja-JP" w:bidi="ar-SA"/>
              </w:rPr>
              <w:t>AATGTGGTGATAACAGATAAGTCGGACAATCTAACTTACCTTTCTTTGT</w:t>
            </w:r>
          </w:p>
        </w:tc>
      </w:tr>
      <w:tr w:rsidR="00587ED9" w:rsidRPr="009658F1" w14:paraId="5D509CE3" w14:textId="77777777" w:rsidTr="00587ED9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A44B" w14:textId="0F137B44" w:rsidR="00587ED9" w:rsidRPr="009658F1" w:rsidRDefault="00587ED9" w:rsidP="00C42308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5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96B5" w14:textId="5420AB59" w:rsidR="00587ED9" w:rsidRPr="00973DA7" w:rsidRDefault="00587ED9" w:rsidP="00C4230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73DA7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5' EBS2 </w:t>
            </w:r>
            <w:proofErr w:type="spellStart"/>
            <w:r w:rsidRPr="00973DA7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spoIIQ</w:t>
            </w:r>
            <w:proofErr w:type="spellEnd"/>
            <w:r w:rsidRPr="00973DA7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456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5FD8" w14:textId="1B05F558" w:rsidR="00587ED9" w:rsidRPr="00973DA7" w:rsidRDefault="00587ED9" w:rsidP="00C4230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73DA7">
              <w:rPr>
                <w:rFonts w:eastAsiaTheme="minorEastAsia"/>
                <w:sz w:val="20"/>
                <w:szCs w:val="20"/>
                <w:lang w:eastAsia="ja-JP" w:bidi="ar-SA"/>
              </w:rPr>
              <w:t>TGAACGCAAGTTTCTAATTTCGATTTATTCTCGATAGAGGAAAGTGTCT</w:t>
            </w:r>
          </w:p>
        </w:tc>
      </w:tr>
      <w:tr w:rsidR="00587ED9" w:rsidRPr="009658F1" w14:paraId="40E75341" w14:textId="77777777" w:rsidTr="00587ED9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8BE0" w14:textId="35AE651A" w:rsidR="00587ED9" w:rsidRPr="009658F1" w:rsidRDefault="00587ED9" w:rsidP="00C4230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6E6B">
              <w:rPr>
                <w:sz w:val="20"/>
                <w:szCs w:val="20"/>
              </w:rPr>
              <w:t>107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014B" w14:textId="2C73044C" w:rsidR="00587ED9" w:rsidRPr="00973DA7" w:rsidRDefault="00587ED9" w:rsidP="00C4230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6E6B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5' </w:t>
            </w:r>
            <w:proofErr w:type="spellStart"/>
            <w:r w:rsidRPr="00456E6B">
              <w:rPr>
                <w:rFonts w:eastAsiaTheme="minorEastAsia"/>
                <w:sz w:val="20"/>
                <w:szCs w:val="20"/>
                <w:lang w:eastAsia="ja-JP" w:bidi="ar-SA"/>
              </w:rPr>
              <w:t>NdeI</w:t>
            </w:r>
            <w:proofErr w:type="spellEnd"/>
            <w:r w:rsidRPr="00456E6B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</w:t>
            </w:r>
            <w:proofErr w:type="spellStart"/>
            <w:r w:rsidRPr="00456E6B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spoIIQ</w:t>
            </w:r>
            <w:proofErr w:type="spellEnd"/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69E6" w14:textId="586A5861" w:rsidR="00587ED9" w:rsidRPr="00973DA7" w:rsidRDefault="00587ED9" w:rsidP="00C4230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6E6B">
              <w:rPr>
                <w:rFonts w:eastAsiaTheme="minorEastAsia"/>
                <w:sz w:val="20"/>
                <w:szCs w:val="20"/>
                <w:lang w:eastAsia="ja-JP" w:bidi="ar-SA"/>
              </w:rPr>
              <w:t>AGAAT</w:t>
            </w:r>
            <w:r w:rsidRPr="00456E6B">
              <w:rPr>
                <w:rFonts w:eastAsiaTheme="minorEastAsia"/>
                <w:sz w:val="20"/>
                <w:szCs w:val="20"/>
                <w:u w:val="single"/>
                <w:lang w:eastAsia="ja-JP" w:bidi="ar-SA"/>
              </w:rPr>
              <w:t>CATATG</w:t>
            </w:r>
            <w:r w:rsidRPr="00456E6B">
              <w:rPr>
                <w:rFonts w:eastAsiaTheme="minorEastAsia"/>
                <w:sz w:val="20"/>
                <w:szCs w:val="20"/>
                <w:lang w:eastAsia="ja-JP" w:bidi="ar-SA"/>
              </w:rPr>
              <w:t>AAGAAAAAGCTGTTAG</w:t>
            </w:r>
          </w:p>
        </w:tc>
      </w:tr>
      <w:tr w:rsidR="00587ED9" w:rsidRPr="009658F1" w14:paraId="10640A2D" w14:textId="77777777" w:rsidTr="00461C0A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AF05" w14:textId="1CB88E18" w:rsidR="00587ED9" w:rsidRPr="009658F1" w:rsidRDefault="00587ED9" w:rsidP="00C4230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6E6B">
              <w:rPr>
                <w:sz w:val="20"/>
                <w:szCs w:val="20"/>
              </w:rPr>
              <w:t>107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1473" w14:textId="1BF6F5FA" w:rsidR="00587ED9" w:rsidRPr="00973DA7" w:rsidRDefault="00587ED9" w:rsidP="00C4230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6E6B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3' </w:t>
            </w:r>
            <w:proofErr w:type="spellStart"/>
            <w:r w:rsidRPr="00456E6B">
              <w:rPr>
                <w:rFonts w:eastAsiaTheme="minorEastAsia"/>
                <w:sz w:val="20"/>
                <w:szCs w:val="20"/>
                <w:lang w:eastAsia="ja-JP" w:bidi="ar-SA"/>
              </w:rPr>
              <w:t>XhoI</w:t>
            </w:r>
            <w:proofErr w:type="spellEnd"/>
            <w:r w:rsidRPr="00456E6B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</w:t>
            </w:r>
            <w:proofErr w:type="spellStart"/>
            <w:r w:rsidRPr="00456E6B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spoIIQ</w:t>
            </w:r>
            <w:proofErr w:type="spellEnd"/>
            <w:r w:rsidRPr="00456E6B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847A" w14:textId="0587E3EB" w:rsidR="00587ED9" w:rsidRPr="00973DA7" w:rsidRDefault="00587ED9" w:rsidP="00C4230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6E6B">
              <w:rPr>
                <w:rFonts w:eastAsiaTheme="minorEastAsia"/>
                <w:sz w:val="20"/>
                <w:szCs w:val="20"/>
                <w:lang w:eastAsia="ja-JP" w:bidi="ar-SA"/>
              </w:rPr>
              <w:t>AATA</w:t>
            </w:r>
            <w:r w:rsidRPr="00456E6B">
              <w:rPr>
                <w:rFonts w:eastAsiaTheme="minorEastAsia"/>
                <w:sz w:val="20"/>
                <w:szCs w:val="20"/>
                <w:u w:val="single"/>
                <w:lang w:eastAsia="ja-JP" w:bidi="ar-SA"/>
              </w:rPr>
              <w:t>CTCGAG</w:t>
            </w:r>
            <w:r w:rsidRPr="00456E6B">
              <w:rPr>
                <w:rFonts w:eastAsiaTheme="minorEastAsia"/>
                <w:sz w:val="20"/>
                <w:szCs w:val="20"/>
                <w:lang w:eastAsia="ja-JP" w:bidi="ar-SA"/>
              </w:rPr>
              <w:t>CTTAATTAGACTCATTGGGTC</w:t>
            </w:r>
          </w:p>
        </w:tc>
      </w:tr>
      <w:tr w:rsidR="00587ED9" w:rsidRPr="009658F1" w14:paraId="0EC02497" w14:textId="77777777" w:rsidTr="00461C0A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A22D4" w14:textId="1E859FEC" w:rsidR="00587ED9" w:rsidRDefault="00587ED9" w:rsidP="00456E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6D76F" w14:textId="5E18995F" w:rsidR="00587ED9" w:rsidRPr="00973DA7" w:rsidRDefault="00587ED9" w:rsidP="00456E6B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6B0311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5' </w:t>
            </w:r>
            <w:proofErr w:type="spellStart"/>
            <w:r w:rsidRPr="006B0311">
              <w:rPr>
                <w:rFonts w:eastAsiaTheme="minorEastAsia"/>
                <w:sz w:val="20"/>
                <w:szCs w:val="20"/>
                <w:lang w:eastAsia="ja-JP" w:bidi="ar-SA"/>
              </w:rPr>
              <w:t>NotI</w:t>
            </w:r>
            <w:proofErr w:type="spellEnd"/>
            <w:r w:rsidRPr="006B0311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</w:t>
            </w:r>
            <w:proofErr w:type="spellStart"/>
            <w:r w:rsidRPr="006B0311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spoIIIA</w:t>
            </w:r>
            <w:proofErr w:type="spellEnd"/>
            <w:r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operon 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3B4E9" w14:textId="2D09CFE2" w:rsidR="00587ED9" w:rsidRPr="00973DA7" w:rsidRDefault="00587ED9" w:rsidP="00456E6B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6B0311">
              <w:rPr>
                <w:rFonts w:eastAsiaTheme="minorEastAsia"/>
                <w:sz w:val="20"/>
                <w:szCs w:val="20"/>
                <w:lang w:eastAsia="ja-JP" w:bidi="ar-SA"/>
              </w:rPr>
              <w:t>AGAAT</w:t>
            </w:r>
            <w:r w:rsidRPr="006B0311">
              <w:rPr>
                <w:rFonts w:eastAsiaTheme="minorEastAsia"/>
                <w:sz w:val="20"/>
                <w:szCs w:val="20"/>
                <w:u w:val="single"/>
                <w:lang w:eastAsia="ja-JP" w:bidi="ar-SA"/>
              </w:rPr>
              <w:t>GCGGCCGC</w:t>
            </w:r>
            <w:r w:rsidRPr="006B0311">
              <w:rPr>
                <w:rFonts w:eastAsiaTheme="minorEastAsia"/>
                <w:sz w:val="20"/>
                <w:szCs w:val="20"/>
                <w:lang w:eastAsia="ja-JP" w:bidi="ar-SA"/>
              </w:rPr>
              <w:t>CACTTCATGATTGAAGTGTC</w:t>
            </w:r>
          </w:p>
        </w:tc>
      </w:tr>
      <w:tr w:rsidR="00587ED9" w:rsidRPr="009658F1" w14:paraId="7C147760" w14:textId="77777777" w:rsidTr="00461C0A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6609F" w14:textId="72FA1254" w:rsidR="00587ED9" w:rsidRDefault="00587ED9" w:rsidP="00456E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5698F" w14:textId="106EA638" w:rsidR="00587ED9" w:rsidRPr="00973DA7" w:rsidRDefault="00587ED9" w:rsidP="00456E6B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6B0311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3' </w:t>
            </w:r>
            <w:proofErr w:type="spellStart"/>
            <w:r w:rsidRPr="006B0311">
              <w:rPr>
                <w:rFonts w:eastAsiaTheme="minorEastAsia"/>
                <w:sz w:val="20"/>
                <w:szCs w:val="20"/>
                <w:lang w:eastAsia="ja-JP" w:bidi="ar-SA"/>
              </w:rPr>
              <w:t>XhoI</w:t>
            </w:r>
            <w:proofErr w:type="spellEnd"/>
            <w:r w:rsidRPr="006B0311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</w:t>
            </w:r>
            <w:proofErr w:type="spellStart"/>
            <w:r w:rsidRPr="006B0311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spoIIIA</w:t>
            </w:r>
            <w:proofErr w:type="spellEnd"/>
            <w:r w:rsidRPr="006B0311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operon 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F7CD3" w14:textId="0543743D" w:rsidR="00587ED9" w:rsidRPr="00973DA7" w:rsidRDefault="00587ED9" w:rsidP="00456E6B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6B0311">
              <w:rPr>
                <w:rFonts w:eastAsiaTheme="minorEastAsia"/>
                <w:sz w:val="20"/>
                <w:szCs w:val="20"/>
                <w:lang w:eastAsia="ja-JP" w:bidi="ar-SA"/>
              </w:rPr>
              <w:t>AATA</w:t>
            </w:r>
            <w:r w:rsidRPr="006B0311">
              <w:rPr>
                <w:rFonts w:eastAsiaTheme="minorEastAsia"/>
                <w:sz w:val="20"/>
                <w:szCs w:val="20"/>
                <w:u w:val="single"/>
                <w:lang w:eastAsia="ja-JP" w:bidi="ar-SA"/>
              </w:rPr>
              <w:t>CTCGAG</w:t>
            </w:r>
            <w:r w:rsidRPr="006B0311">
              <w:rPr>
                <w:rFonts w:eastAsiaTheme="minorEastAsia"/>
                <w:sz w:val="20"/>
                <w:szCs w:val="20"/>
                <w:lang w:eastAsia="ja-JP" w:bidi="ar-SA"/>
              </w:rPr>
              <w:t>GTTTATACTTTAC</w:t>
            </w:r>
          </w:p>
        </w:tc>
      </w:tr>
      <w:tr w:rsidR="00587ED9" w:rsidRPr="009658F1" w14:paraId="19CAB97F" w14:textId="77777777" w:rsidTr="00461C0A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A3F17" w14:textId="2CEE52FD" w:rsidR="00587ED9" w:rsidRDefault="00587ED9" w:rsidP="00456E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33052" w14:textId="6B29A7F5" w:rsidR="00587ED9" w:rsidRPr="00973DA7" w:rsidRDefault="00587ED9" w:rsidP="00456E6B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6B0311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3' </w:t>
            </w:r>
            <w:proofErr w:type="spellStart"/>
            <w:r w:rsidRPr="006B0311">
              <w:rPr>
                <w:rFonts w:eastAsiaTheme="minorEastAsia"/>
                <w:sz w:val="20"/>
                <w:szCs w:val="20"/>
                <w:lang w:eastAsia="ja-JP" w:bidi="ar-SA"/>
              </w:rPr>
              <w:t>XhoI</w:t>
            </w:r>
            <w:proofErr w:type="spellEnd"/>
            <w:r w:rsidRPr="006B0311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</w:t>
            </w:r>
            <w:proofErr w:type="spellStart"/>
            <w:r w:rsidRPr="006B0311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spoIIIAA</w:t>
            </w:r>
            <w:proofErr w:type="spellEnd"/>
            <w:r w:rsidRPr="006B0311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180E5" w14:textId="57A6FB85" w:rsidR="00587ED9" w:rsidRPr="00973DA7" w:rsidRDefault="00587ED9" w:rsidP="00456E6B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6B0311">
              <w:rPr>
                <w:rFonts w:eastAsiaTheme="minorEastAsia"/>
                <w:sz w:val="20"/>
                <w:szCs w:val="20"/>
                <w:lang w:eastAsia="ja-JP" w:bidi="ar-SA"/>
              </w:rPr>
              <w:t>AATA</w:t>
            </w:r>
            <w:r w:rsidRPr="006B0311">
              <w:rPr>
                <w:rFonts w:eastAsiaTheme="minorEastAsia"/>
                <w:sz w:val="20"/>
                <w:szCs w:val="20"/>
                <w:u w:val="single"/>
                <w:lang w:eastAsia="ja-JP" w:bidi="ar-SA"/>
              </w:rPr>
              <w:t>CTCGAG</w:t>
            </w:r>
            <w:r w:rsidRPr="006B0311">
              <w:rPr>
                <w:rFonts w:eastAsiaTheme="minorEastAsia"/>
                <w:sz w:val="20"/>
                <w:szCs w:val="20"/>
                <w:lang w:eastAsia="ja-JP" w:bidi="ar-SA"/>
              </w:rPr>
              <w:t>CTACTTCCTATCAAGAAAGC</w:t>
            </w:r>
          </w:p>
        </w:tc>
      </w:tr>
      <w:tr w:rsidR="00587ED9" w:rsidRPr="009658F1" w14:paraId="66E0D782" w14:textId="77777777" w:rsidTr="00461C0A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C8672" w14:textId="351508AD" w:rsidR="00587ED9" w:rsidRDefault="00587ED9" w:rsidP="00456E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E9C5A" w14:textId="620FF585" w:rsidR="00587ED9" w:rsidRPr="00973DA7" w:rsidRDefault="00587ED9" w:rsidP="00456E6B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6B0311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5' </w:t>
            </w:r>
            <w:proofErr w:type="spellStart"/>
            <w:r w:rsidRPr="006B0311">
              <w:rPr>
                <w:rFonts w:eastAsiaTheme="minorEastAsia"/>
                <w:sz w:val="20"/>
                <w:szCs w:val="20"/>
                <w:lang w:eastAsia="ja-JP" w:bidi="ar-SA"/>
              </w:rPr>
              <w:t>NotI</w:t>
            </w:r>
            <w:proofErr w:type="spellEnd"/>
            <w:r w:rsidRPr="006B0311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</w:t>
            </w:r>
            <w:proofErr w:type="spellStart"/>
            <w:r w:rsidRPr="006B0311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spoIIQ</w:t>
            </w:r>
            <w:proofErr w:type="spellEnd"/>
            <w:r w:rsidRPr="006B0311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with promoter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1254D" w14:textId="65C9040E" w:rsidR="00587ED9" w:rsidRPr="00973DA7" w:rsidRDefault="00587ED9" w:rsidP="00456E6B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6B0311">
              <w:rPr>
                <w:rFonts w:eastAsiaTheme="minorEastAsia"/>
                <w:sz w:val="20"/>
                <w:szCs w:val="20"/>
                <w:lang w:eastAsia="ja-JP" w:bidi="ar-SA"/>
              </w:rPr>
              <w:t>AGAAT</w:t>
            </w:r>
            <w:r w:rsidRPr="006B0311">
              <w:rPr>
                <w:rFonts w:eastAsiaTheme="minorEastAsia"/>
                <w:sz w:val="20"/>
                <w:szCs w:val="20"/>
                <w:u w:val="single"/>
                <w:lang w:eastAsia="ja-JP" w:bidi="ar-SA"/>
              </w:rPr>
              <w:t>GCGGCCGC</w:t>
            </w:r>
            <w:r w:rsidRPr="006B0311">
              <w:rPr>
                <w:rFonts w:eastAsiaTheme="minorEastAsia"/>
                <w:sz w:val="20"/>
                <w:szCs w:val="20"/>
                <w:lang w:eastAsia="ja-JP" w:bidi="ar-SA"/>
              </w:rPr>
              <w:t>CCACATTACTACACAGATAC</w:t>
            </w:r>
          </w:p>
        </w:tc>
      </w:tr>
      <w:tr w:rsidR="00587ED9" w:rsidRPr="009658F1" w14:paraId="724223B3" w14:textId="77777777" w:rsidTr="00461C0A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005CC" w14:textId="7BFB2296" w:rsidR="00587ED9" w:rsidRDefault="00587ED9" w:rsidP="00456E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B2233" w14:textId="58940C3D" w:rsidR="00587ED9" w:rsidRPr="00973DA7" w:rsidRDefault="00587ED9" w:rsidP="00456E6B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6B0311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3' </w:t>
            </w:r>
            <w:proofErr w:type="spellStart"/>
            <w:r w:rsidRPr="006B0311">
              <w:rPr>
                <w:rFonts w:eastAsiaTheme="minorEastAsia"/>
                <w:sz w:val="20"/>
                <w:szCs w:val="20"/>
                <w:lang w:eastAsia="ja-JP" w:bidi="ar-SA"/>
              </w:rPr>
              <w:t>XhoI</w:t>
            </w:r>
            <w:proofErr w:type="spellEnd"/>
            <w:r w:rsidRPr="006B0311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</w:t>
            </w:r>
            <w:proofErr w:type="spellStart"/>
            <w:r w:rsidRPr="00C1546F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spoIIQ</w:t>
            </w:r>
            <w:proofErr w:type="spellEnd"/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BD61F" w14:textId="04C5ED6F" w:rsidR="00587ED9" w:rsidRPr="00973DA7" w:rsidRDefault="00587ED9" w:rsidP="00456E6B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6B0311">
              <w:rPr>
                <w:rFonts w:eastAsiaTheme="minorEastAsia"/>
                <w:sz w:val="20"/>
                <w:szCs w:val="20"/>
                <w:lang w:eastAsia="ja-JP" w:bidi="ar-SA"/>
              </w:rPr>
              <w:t>AATA</w:t>
            </w:r>
            <w:r w:rsidRPr="006B0311">
              <w:rPr>
                <w:rFonts w:eastAsiaTheme="minorEastAsia"/>
                <w:sz w:val="20"/>
                <w:szCs w:val="20"/>
                <w:u w:val="single"/>
                <w:lang w:eastAsia="ja-JP" w:bidi="ar-SA"/>
              </w:rPr>
              <w:t>CTCGAG</w:t>
            </w:r>
            <w:r w:rsidRPr="006B0311">
              <w:rPr>
                <w:rFonts w:eastAsiaTheme="minorEastAsia"/>
                <w:sz w:val="20"/>
                <w:szCs w:val="20"/>
                <w:lang w:eastAsia="ja-JP" w:bidi="ar-SA"/>
              </w:rPr>
              <w:t>GTTATACTATTACTTAATTAGACTC</w:t>
            </w:r>
          </w:p>
        </w:tc>
      </w:tr>
      <w:tr w:rsidR="00587ED9" w:rsidRPr="009658F1" w14:paraId="4A7F53E2" w14:textId="77777777" w:rsidTr="00461C0A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9BE98" w14:textId="7F02E079" w:rsidR="00587ED9" w:rsidRDefault="00587ED9" w:rsidP="00456E6B">
            <w:pPr>
              <w:rPr>
                <w:sz w:val="20"/>
                <w:szCs w:val="20"/>
              </w:rPr>
            </w:pPr>
            <w:r w:rsidRPr="00456E6B">
              <w:rPr>
                <w:sz w:val="20"/>
                <w:szCs w:val="20"/>
              </w:rPr>
              <w:t>123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1BEE2" w14:textId="0C2A3AFE" w:rsidR="00587ED9" w:rsidRPr="00973DA7" w:rsidRDefault="00587ED9" w:rsidP="00456E6B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456E6B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3' </w:t>
            </w:r>
            <w:proofErr w:type="spellStart"/>
            <w:r w:rsidRPr="00456E6B">
              <w:rPr>
                <w:rFonts w:eastAsiaTheme="minorEastAsia"/>
                <w:sz w:val="20"/>
                <w:szCs w:val="20"/>
                <w:lang w:eastAsia="ja-JP" w:bidi="ar-SA"/>
              </w:rPr>
              <w:t>XhoI</w:t>
            </w:r>
            <w:proofErr w:type="spellEnd"/>
            <w:r w:rsidRPr="00456E6B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</w:t>
            </w:r>
            <w:proofErr w:type="spellStart"/>
            <w:r w:rsidRPr="008B0A17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spoIIIAH</w:t>
            </w:r>
            <w:proofErr w:type="spellEnd"/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4D2FF" w14:textId="042A2813" w:rsidR="00587ED9" w:rsidRPr="00973DA7" w:rsidRDefault="00587ED9" w:rsidP="00456E6B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456E6B">
              <w:rPr>
                <w:rFonts w:eastAsiaTheme="minorEastAsia"/>
                <w:sz w:val="20"/>
                <w:szCs w:val="20"/>
                <w:lang w:eastAsia="ja-JP" w:bidi="ar-SA"/>
              </w:rPr>
              <w:t>AATA</w:t>
            </w:r>
            <w:r w:rsidRPr="008B0A17">
              <w:rPr>
                <w:rFonts w:eastAsiaTheme="minorEastAsia"/>
                <w:sz w:val="20"/>
                <w:szCs w:val="20"/>
                <w:u w:val="single"/>
                <w:lang w:eastAsia="ja-JP" w:bidi="ar-SA"/>
              </w:rPr>
              <w:t>CTCGAG</w:t>
            </w:r>
            <w:r w:rsidRPr="00456E6B">
              <w:rPr>
                <w:rFonts w:eastAsiaTheme="minorEastAsia"/>
                <w:sz w:val="20"/>
                <w:szCs w:val="20"/>
                <w:lang w:eastAsia="ja-JP" w:bidi="ar-SA"/>
              </w:rPr>
              <w:t>CTTATTACTATTATTATTTGTAAG</w:t>
            </w:r>
          </w:p>
        </w:tc>
      </w:tr>
      <w:tr w:rsidR="00587ED9" w:rsidRPr="009658F1" w14:paraId="108865A7" w14:textId="77777777" w:rsidTr="00461C0A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68FC5" w14:textId="7B167FD0" w:rsidR="00587ED9" w:rsidRDefault="00587ED9" w:rsidP="00456E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6496A" w14:textId="0886383B" w:rsidR="00587ED9" w:rsidRPr="006B0311" w:rsidRDefault="00587ED9" w:rsidP="00456E6B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973DA7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5' IBS1 </w:t>
            </w:r>
            <w:proofErr w:type="spellStart"/>
            <w:r w:rsidRPr="00973DA7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spoIIIAH</w:t>
            </w:r>
            <w:proofErr w:type="spellEnd"/>
            <w:r w:rsidRPr="00973DA7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75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B40FA" w14:textId="33250E3E" w:rsidR="00587ED9" w:rsidRPr="006B0311" w:rsidRDefault="00587ED9" w:rsidP="00456E6B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973DA7">
              <w:rPr>
                <w:rFonts w:eastAsiaTheme="minorEastAsia"/>
                <w:sz w:val="20"/>
                <w:szCs w:val="20"/>
                <w:lang w:eastAsia="ja-JP" w:bidi="ar-SA"/>
              </w:rPr>
              <w:t>AAAA</w:t>
            </w:r>
            <w:r w:rsidRPr="00973DA7">
              <w:rPr>
                <w:rFonts w:eastAsiaTheme="minorEastAsia"/>
                <w:sz w:val="20"/>
                <w:szCs w:val="20"/>
                <w:u w:val="single"/>
                <w:lang w:eastAsia="ja-JP" w:bidi="ar-SA"/>
              </w:rPr>
              <w:t>AAGCTT</w:t>
            </w:r>
            <w:r w:rsidRPr="00973DA7">
              <w:rPr>
                <w:rFonts w:eastAsiaTheme="minorEastAsia"/>
                <w:sz w:val="20"/>
                <w:szCs w:val="20"/>
                <w:lang w:eastAsia="ja-JP" w:bidi="ar-SA"/>
              </w:rPr>
              <w:t>ATAATTATCCTTACTGTTCCTACTAGTGCGCCCAGATAGGGTG</w:t>
            </w:r>
          </w:p>
        </w:tc>
      </w:tr>
      <w:tr w:rsidR="00587ED9" w:rsidRPr="009658F1" w14:paraId="38FE85F4" w14:textId="77777777" w:rsidTr="00461C0A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4EABF" w14:textId="301FBCA4" w:rsidR="00587ED9" w:rsidRDefault="00587ED9" w:rsidP="00456E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E505F" w14:textId="7E63C904" w:rsidR="00587ED9" w:rsidRPr="006B0311" w:rsidRDefault="00587ED9" w:rsidP="00456E6B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973DA7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3' EBS1d </w:t>
            </w:r>
            <w:proofErr w:type="spellStart"/>
            <w:r w:rsidRPr="00973DA7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spoIIIAH</w:t>
            </w:r>
            <w:proofErr w:type="spellEnd"/>
            <w:r w:rsidRPr="00973DA7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75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DFBB7" w14:textId="5367BABE" w:rsidR="00587ED9" w:rsidRPr="006B0311" w:rsidRDefault="00587ED9" w:rsidP="00456E6B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973DA7">
              <w:rPr>
                <w:rFonts w:eastAsiaTheme="minorEastAsia"/>
                <w:sz w:val="20"/>
                <w:szCs w:val="20"/>
                <w:lang w:eastAsia="ja-JP" w:bidi="ar-SA"/>
              </w:rPr>
              <w:t>CAGAT</w:t>
            </w:r>
            <w:r w:rsidRPr="00973DA7">
              <w:rPr>
                <w:rFonts w:eastAsiaTheme="minorEastAsia"/>
                <w:sz w:val="20"/>
                <w:szCs w:val="20"/>
                <w:u w:val="single"/>
                <w:lang w:eastAsia="ja-JP" w:bidi="ar-SA"/>
              </w:rPr>
              <w:t>TGTACA</w:t>
            </w:r>
            <w:r w:rsidRPr="00973DA7">
              <w:rPr>
                <w:rFonts w:eastAsiaTheme="minorEastAsia"/>
                <w:sz w:val="20"/>
                <w:szCs w:val="20"/>
                <w:lang w:eastAsia="ja-JP" w:bidi="ar-SA"/>
              </w:rPr>
              <w:t>AATGTGGTGATAACAGATAAGTCCTACTACCTAACTTACCTTTCTTTGT</w:t>
            </w:r>
          </w:p>
        </w:tc>
      </w:tr>
      <w:tr w:rsidR="00587ED9" w:rsidRPr="009658F1" w14:paraId="540E4A22" w14:textId="77777777" w:rsidTr="00461C0A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70942" w14:textId="763EB47E" w:rsidR="00587ED9" w:rsidRDefault="00587ED9" w:rsidP="00456E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B0990" w14:textId="1CCB5656" w:rsidR="00587ED9" w:rsidRPr="00973DA7" w:rsidRDefault="00587ED9" w:rsidP="00456E6B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973DA7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5' EBS2 </w:t>
            </w:r>
            <w:proofErr w:type="spellStart"/>
            <w:r w:rsidRPr="00973DA7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spoIIIAH</w:t>
            </w:r>
            <w:proofErr w:type="spellEnd"/>
            <w:r w:rsidRPr="00973DA7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75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A91F5" w14:textId="23890C45" w:rsidR="00587ED9" w:rsidRPr="00973DA7" w:rsidRDefault="00587ED9" w:rsidP="00456E6B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973DA7">
              <w:rPr>
                <w:rFonts w:eastAsiaTheme="minorEastAsia"/>
                <w:sz w:val="20"/>
                <w:szCs w:val="20"/>
                <w:lang w:eastAsia="ja-JP" w:bidi="ar-SA"/>
              </w:rPr>
              <w:t>TGAACGCAAGTTTCTAATTTCGATTAACAGTCGATAGAGGAAAGTGTCT</w:t>
            </w:r>
          </w:p>
        </w:tc>
      </w:tr>
      <w:tr w:rsidR="00587ED9" w:rsidRPr="009658F1" w14:paraId="1564DACF" w14:textId="77777777" w:rsidTr="00461C0A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EDAEF" w14:textId="670B0D50" w:rsidR="00587ED9" w:rsidRDefault="00587ED9" w:rsidP="00456E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1E1D5" w14:textId="67F16F0F" w:rsidR="00587ED9" w:rsidRPr="00973DA7" w:rsidRDefault="00587ED9" w:rsidP="00456E6B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>
              <w:rPr>
                <w:rFonts w:eastAsiaTheme="minorEastAsia"/>
                <w:sz w:val="20"/>
                <w:szCs w:val="20"/>
                <w:lang w:eastAsia="ja-JP" w:bidi="ar-SA"/>
              </w:rPr>
              <w:t xml:space="preserve">3’ </w:t>
            </w:r>
            <w:proofErr w:type="spellStart"/>
            <w:r>
              <w:rPr>
                <w:rFonts w:eastAsiaTheme="minorEastAsia"/>
                <w:sz w:val="20"/>
                <w:szCs w:val="20"/>
                <w:lang w:eastAsia="ja-JP" w:bidi="ar-SA"/>
              </w:rPr>
              <w:t>XhoI</w:t>
            </w:r>
            <w:proofErr w:type="spellEnd"/>
            <w:r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</w:t>
            </w:r>
            <w:r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 xml:space="preserve">C. </w:t>
            </w:r>
            <w:proofErr w:type="spellStart"/>
            <w:r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difficile</w:t>
            </w:r>
            <w:proofErr w:type="spellEnd"/>
            <w:r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SNAP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18E82" w14:textId="5E36D1BA" w:rsidR="00587ED9" w:rsidRPr="00973DA7" w:rsidRDefault="00587ED9" w:rsidP="00456E6B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EC0026">
              <w:rPr>
                <w:rFonts w:eastAsiaTheme="minorEastAsia"/>
                <w:sz w:val="20"/>
                <w:szCs w:val="22"/>
                <w:lang w:eastAsia="ja-JP" w:bidi="ar-SA"/>
              </w:rPr>
              <w:t>AAAG</w:t>
            </w:r>
            <w:r w:rsidRPr="00EC0026">
              <w:rPr>
                <w:rFonts w:eastAsiaTheme="minorEastAsia"/>
                <w:sz w:val="20"/>
                <w:szCs w:val="22"/>
                <w:u w:val="single"/>
                <w:lang w:eastAsia="ja-JP" w:bidi="ar-SA"/>
              </w:rPr>
              <w:t>CTCGAG</w:t>
            </w:r>
            <w:r w:rsidRPr="00EC0026">
              <w:rPr>
                <w:rFonts w:eastAsiaTheme="minorEastAsia"/>
                <w:sz w:val="20"/>
                <w:szCs w:val="22"/>
                <w:lang w:eastAsia="ja-JP" w:bidi="ar-SA"/>
              </w:rPr>
              <w:t>TTAACCAGCTGGACCAAGACC</w:t>
            </w:r>
          </w:p>
        </w:tc>
      </w:tr>
      <w:tr w:rsidR="00587ED9" w:rsidRPr="009658F1" w14:paraId="16957F82" w14:textId="77777777" w:rsidTr="00461C0A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AF8E9" w14:textId="692448BB" w:rsidR="00587ED9" w:rsidRDefault="00587ED9" w:rsidP="00456E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BE7F2" w14:textId="1BF8239E" w:rsidR="00587ED9" w:rsidRPr="00973DA7" w:rsidRDefault="00587ED9" w:rsidP="00456E6B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E32205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5’ </w:t>
            </w:r>
            <w:proofErr w:type="spellStart"/>
            <w:r w:rsidRPr="00E32205">
              <w:rPr>
                <w:rFonts w:eastAsiaTheme="minorEastAsia"/>
                <w:sz w:val="20"/>
                <w:szCs w:val="20"/>
                <w:lang w:eastAsia="ja-JP" w:bidi="ar-SA"/>
              </w:rPr>
              <w:t>NheI</w:t>
            </w:r>
            <w:proofErr w:type="spellEnd"/>
            <w:r w:rsidRPr="00E32205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</w:t>
            </w:r>
            <w:proofErr w:type="spellStart"/>
            <w:r w:rsidRPr="00E32205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spoIIIAH</w:t>
            </w:r>
            <w:proofErr w:type="spellEnd"/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E1EEE" w14:textId="23D6AC76" w:rsidR="00587ED9" w:rsidRPr="00973DA7" w:rsidRDefault="00587ED9" w:rsidP="00456E6B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E32205">
              <w:rPr>
                <w:rFonts w:eastAsiaTheme="minorEastAsia"/>
                <w:sz w:val="20"/>
                <w:szCs w:val="20"/>
                <w:lang w:eastAsia="ja-JP" w:bidi="ar-SA"/>
              </w:rPr>
              <w:t>TATGGCTAGCATGAAGTTTAATTATAAGGG</w:t>
            </w:r>
          </w:p>
        </w:tc>
      </w:tr>
      <w:tr w:rsidR="00587ED9" w:rsidRPr="009658F1" w14:paraId="6AC586E8" w14:textId="77777777" w:rsidTr="00461C0A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6CD26" w14:textId="6E664E8D" w:rsidR="00587ED9" w:rsidRPr="00456E6B" w:rsidRDefault="00587ED9" w:rsidP="00456E6B">
            <w:pPr>
              <w:rPr>
                <w:sz w:val="20"/>
                <w:szCs w:val="20"/>
              </w:rPr>
            </w:pPr>
            <w:r w:rsidRPr="00456E6B">
              <w:rPr>
                <w:sz w:val="20"/>
                <w:szCs w:val="20"/>
              </w:rPr>
              <w:t>130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9065D" w14:textId="6A6D1ABA" w:rsidR="00587ED9" w:rsidRPr="00EC0026" w:rsidRDefault="00587ED9" w:rsidP="00456E6B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456E6B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5' </w:t>
            </w:r>
            <w:proofErr w:type="spellStart"/>
            <w:r w:rsidRPr="00456E6B">
              <w:rPr>
                <w:rFonts w:eastAsiaTheme="minorEastAsia"/>
                <w:sz w:val="20"/>
                <w:szCs w:val="20"/>
                <w:lang w:eastAsia="ja-JP" w:bidi="ar-SA"/>
              </w:rPr>
              <w:t>NheI</w:t>
            </w:r>
            <w:proofErr w:type="spellEnd"/>
            <w:r w:rsidRPr="00456E6B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</w:t>
            </w:r>
            <w:proofErr w:type="spellStart"/>
            <w:r w:rsidRPr="008B0A17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spoIIIAA</w:t>
            </w:r>
            <w:proofErr w:type="spellEnd"/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61CA4" w14:textId="0C018A38" w:rsidR="00587ED9" w:rsidRPr="00EC0026" w:rsidRDefault="00587ED9" w:rsidP="00456E6B">
            <w:pPr>
              <w:rPr>
                <w:rFonts w:eastAsiaTheme="minorEastAsia"/>
                <w:sz w:val="20"/>
                <w:szCs w:val="22"/>
                <w:lang w:eastAsia="ja-JP" w:bidi="ar-SA"/>
              </w:rPr>
            </w:pPr>
            <w:r w:rsidRPr="00EC0026">
              <w:rPr>
                <w:rFonts w:eastAsiaTheme="minorEastAsia"/>
                <w:sz w:val="20"/>
                <w:szCs w:val="22"/>
                <w:lang w:eastAsia="ja-JP" w:bidi="ar-SA"/>
              </w:rPr>
              <w:t>TATG</w:t>
            </w:r>
            <w:r w:rsidRPr="00EC0026">
              <w:rPr>
                <w:rFonts w:eastAsiaTheme="minorEastAsia"/>
                <w:sz w:val="20"/>
                <w:szCs w:val="22"/>
                <w:u w:val="single"/>
                <w:lang w:eastAsia="ja-JP" w:bidi="ar-SA"/>
              </w:rPr>
              <w:t>GCTAGC</w:t>
            </w:r>
            <w:r w:rsidRPr="00EC0026">
              <w:rPr>
                <w:rFonts w:eastAsiaTheme="minorEastAsia"/>
                <w:sz w:val="20"/>
                <w:szCs w:val="22"/>
                <w:lang w:eastAsia="ja-JP" w:bidi="ar-SA"/>
              </w:rPr>
              <w:t>ATGAATAAACTTTCTGATGA</w:t>
            </w:r>
          </w:p>
        </w:tc>
      </w:tr>
      <w:tr w:rsidR="00587ED9" w:rsidRPr="009658F1" w14:paraId="0F888805" w14:textId="77777777" w:rsidTr="00461C0A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67811" w14:textId="176E54F3" w:rsidR="00587ED9" w:rsidRPr="00456E6B" w:rsidRDefault="00587ED9" w:rsidP="00456E6B">
            <w:pPr>
              <w:rPr>
                <w:sz w:val="20"/>
                <w:szCs w:val="20"/>
              </w:rPr>
            </w:pPr>
            <w:r w:rsidRPr="00456E6B">
              <w:rPr>
                <w:sz w:val="20"/>
                <w:szCs w:val="20"/>
              </w:rPr>
              <w:t>130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91EE9" w14:textId="4D632A3B" w:rsidR="00587ED9" w:rsidRPr="00E32205" w:rsidRDefault="00587ED9" w:rsidP="00456E6B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456E6B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3' </w:t>
            </w:r>
            <w:proofErr w:type="spellStart"/>
            <w:r w:rsidRPr="00456E6B">
              <w:rPr>
                <w:rFonts w:eastAsiaTheme="minorEastAsia"/>
                <w:sz w:val="20"/>
                <w:szCs w:val="20"/>
                <w:lang w:eastAsia="ja-JP" w:bidi="ar-SA"/>
              </w:rPr>
              <w:t>XhoI</w:t>
            </w:r>
            <w:proofErr w:type="spellEnd"/>
            <w:r w:rsidRPr="00456E6B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</w:t>
            </w:r>
            <w:proofErr w:type="spellStart"/>
            <w:r w:rsidRPr="008B0A17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spoIIIAA</w:t>
            </w:r>
            <w:proofErr w:type="spellEnd"/>
            <w:r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no stop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3985A" w14:textId="7A810610" w:rsidR="00587ED9" w:rsidRPr="00E32205" w:rsidRDefault="00587ED9" w:rsidP="00456E6B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456E6B">
              <w:rPr>
                <w:rFonts w:eastAsiaTheme="minorEastAsia"/>
                <w:sz w:val="20"/>
                <w:szCs w:val="20"/>
                <w:lang w:eastAsia="ja-JP" w:bidi="ar-SA"/>
              </w:rPr>
              <w:t>AATA</w:t>
            </w:r>
            <w:r w:rsidRPr="008B0A17">
              <w:rPr>
                <w:rFonts w:eastAsiaTheme="minorEastAsia"/>
                <w:sz w:val="20"/>
                <w:szCs w:val="20"/>
                <w:u w:val="single"/>
                <w:lang w:eastAsia="ja-JP" w:bidi="ar-SA"/>
              </w:rPr>
              <w:t>CTCGAG</w:t>
            </w:r>
            <w:r w:rsidRPr="00456E6B">
              <w:rPr>
                <w:rFonts w:eastAsiaTheme="minorEastAsia"/>
                <w:sz w:val="20"/>
                <w:szCs w:val="20"/>
                <w:lang w:eastAsia="ja-JP" w:bidi="ar-SA"/>
              </w:rPr>
              <w:t>ATTTGCAAAATACCATCTCTTTTC</w:t>
            </w:r>
          </w:p>
        </w:tc>
      </w:tr>
      <w:tr w:rsidR="00587ED9" w:rsidRPr="009658F1" w14:paraId="5E1F0CCA" w14:textId="77777777" w:rsidTr="00461C0A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279F1" w14:textId="21A244EE" w:rsidR="00587ED9" w:rsidRDefault="00587ED9" w:rsidP="00456E6B">
            <w:pPr>
              <w:rPr>
                <w:sz w:val="20"/>
                <w:szCs w:val="20"/>
              </w:rPr>
            </w:pPr>
            <w:r w:rsidRPr="00FC307F">
              <w:rPr>
                <w:sz w:val="20"/>
                <w:szCs w:val="20"/>
              </w:rPr>
              <w:t>131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CFD40" w14:textId="1B6B0782" w:rsidR="00587ED9" w:rsidRPr="00973DA7" w:rsidRDefault="00587ED9" w:rsidP="00456E6B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FC307F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3' </w:t>
            </w:r>
            <w:proofErr w:type="spellStart"/>
            <w:r w:rsidRPr="00FC307F">
              <w:rPr>
                <w:rFonts w:eastAsiaTheme="minorEastAsia"/>
                <w:sz w:val="20"/>
                <w:szCs w:val="20"/>
                <w:lang w:eastAsia="ja-JP" w:bidi="ar-SA"/>
              </w:rPr>
              <w:t>XhoI</w:t>
            </w:r>
            <w:proofErr w:type="spellEnd"/>
            <w:r w:rsidRPr="00FC307F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</w:t>
            </w:r>
            <w:proofErr w:type="spellStart"/>
            <w:r w:rsidRPr="00FC307F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spoVT</w:t>
            </w:r>
            <w:proofErr w:type="spellEnd"/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C4CE8" w14:textId="013EDBCD" w:rsidR="00587ED9" w:rsidRPr="00EC0026" w:rsidRDefault="00587ED9" w:rsidP="00456E6B">
            <w:pPr>
              <w:rPr>
                <w:rFonts w:eastAsiaTheme="minorEastAsia"/>
                <w:sz w:val="20"/>
                <w:szCs w:val="22"/>
                <w:lang w:eastAsia="ja-JP" w:bidi="ar-SA"/>
              </w:rPr>
            </w:pPr>
            <w:r w:rsidRPr="00FC307F">
              <w:rPr>
                <w:rFonts w:eastAsiaTheme="minorEastAsia"/>
                <w:sz w:val="20"/>
                <w:szCs w:val="20"/>
                <w:lang w:eastAsia="ja-JP" w:bidi="ar-SA"/>
              </w:rPr>
              <w:t>AATA</w:t>
            </w:r>
            <w:r w:rsidRPr="002F344F">
              <w:rPr>
                <w:rFonts w:eastAsiaTheme="minorEastAsia"/>
                <w:sz w:val="20"/>
                <w:szCs w:val="20"/>
                <w:u w:val="single"/>
                <w:lang w:eastAsia="ja-JP" w:bidi="ar-SA"/>
              </w:rPr>
              <w:t>CTCGAG</w:t>
            </w:r>
            <w:r w:rsidRPr="00FC307F">
              <w:rPr>
                <w:rFonts w:eastAsiaTheme="minorEastAsia"/>
                <w:sz w:val="20"/>
                <w:szCs w:val="20"/>
                <w:lang w:eastAsia="ja-JP" w:bidi="ar-SA"/>
              </w:rPr>
              <w:t>TTATTGAACTTGTTTTCC</w:t>
            </w:r>
          </w:p>
        </w:tc>
      </w:tr>
      <w:tr w:rsidR="00587ED9" w:rsidRPr="009658F1" w14:paraId="57E3D878" w14:textId="77777777" w:rsidTr="00461C0A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840C4" w14:textId="2FB1B2AE" w:rsidR="00587ED9" w:rsidRDefault="00587ED9" w:rsidP="00456E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9694F" w14:textId="2F21CCFA" w:rsidR="00587ED9" w:rsidRPr="00E32205" w:rsidRDefault="00587ED9" w:rsidP="00456E6B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8D4991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5' </w:t>
            </w:r>
            <w:proofErr w:type="spellStart"/>
            <w:r w:rsidRPr="008D4991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spoIIIAA</w:t>
            </w:r>
            <w:proofErr w:type="spellEnd"/>
            <w:r w:rsidRPr="008D4991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K167A</w:t>
            </w:r>
            <w:r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SOE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9C7D4" w14:textId="193C7191" w:rsidR="00587ED9" w:rsidRPr="00973DA7" w:rsidRDefault="00587ED9" w:rsidP="00456E6B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8D4991">
              <w:rPr>
                <w:rFonts w:eastAsiaTheme="minorEastAsia"/>
                <w:sz w:val="20"/>
                <w:szCs w:val="20"/>
                <w:lang w:eastAsia="ja-JP" w:bidi="ar-SA"/>
              </w:rPr>
              <w:t>CAATGTGGAGCAACAACTTTAATAAGAG</w:t>
            </w:r>
          </w:p>
        </w:tc>
      </w:tr>
      <w:tr w:rsidR="00587ED9" w:rsidRPr="009658F1" w14:paraId="52F764A2" w14:textId="77777777" w:rsidTr="00461C0A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449A0" w14:textId="5359E6DD" w:rsidR="00587ED9" w:rsidRDefault="00587ED9" w:rsidP="00456E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97271" w14:textId="384BA78C" w:rsidR="00587ED9" w:rsidRPr="00973DA7" w:rsidRDefault="00587ED9" w:rsidP="00456E6B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8D4991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3' </w:t>
            </w:r>
            <w:proofErr w:type="spellStart"/>
            <w:r w:rsidRPr="008D4991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spoIIIAA</w:t>
            </w:r>
            <w:proofErr w:type="spellEnd"/>
            <w:r w:rsidRPr="008D4991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K167A</w:t>
            </w:r>
            <w:r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SOE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82170" w14:textId="21DFF01C" w:rsidR="00587ED9" w:rsidRPr="00973DA7" w:rsidRDefault="00587ED9" w:rsidP="00456E6B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8D4991">
              <w:rPr>
                <w:rFonts w:eastAsiaTheme="minorEastAsia"/>
                <w:sz w:val="20"/>
                <w:szCs w:val="20"/>
                <w:lang w:eastAsia="ja-JP" w:bidi="ar-SA"/>
              </w:rPr>
              <w:t>CTCTTATTAAAGTTGTTGCTCCACATTG</w:t>
            </w:r>
          </w:p>
        </w:tc>
      </w:tr>
      <w:tr w:rsidR="00587ED9" w:rsidRPr="009658F1" w14:paraId="102FA15B" w14:textId="77777777" w:rsidTr="00461C0A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819B0" w14:textId="6F1F34EA" w:rsidR="00587ED9" w:rsidRPr="00FC307F" w:rsidRDefault="00587ED9" w:rsidP="00456E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E2E69" w14:textId="30A7A4F4" w:rsidR="00587ED9" w:rsidRPr="00FC307F" w:rsidRDefault="00587ED9" w:rsidP="00456E6B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3B6CFB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5' </w:t>
            </w:r>
            <w:proofErr w:type="spellStart"/>
            <w:r w:rsidRPr="003B6CFB">
              <w:rPr>
                <w:rFonts w:eastAsiaTheme="minorEastAsia"/>
                <w:sz w:val="20"/>
                <w:szCs w:val="20"/>
                <w:lang w:eastAsia="ja-JP" w:bidi="ar-SA"/>
              </w:rPr>
              <w:t>NdeI</w:t>
            </w:r>
            <w:proofErr w:type="spellEnd"/>
            <w:r w:rsidRPr="003B6CFB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</w:t>
            </w:r>
            <w:r w:rsidRPr="003B6CFB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cd1430</w:t>
            </w:r>
            <w:r w:rsidRPr="003B6CFB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731D6" w14:textId="21E7CFDF" w:rsidR="00587ED9" w:rsidRPr="00FC307F" w:rsidRDefault="00587ED9" w:rsidP="00456E6B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3B6CFB">
              <w:rPr>
                <w:rFonts w:eastAsiaTheme="minorEastAsia"/>
                <w:sz w:val="20"/>
                <w:szCs w:val="20"/>
                <w:lang w:eastAsia="ja-JP" w:bidi="ar-SA"/>
              </w:rPr>
              <w:t>ATA</w:t>
            </w:r>
            <w:r w:rsidRPr="00674D3E">
              <w:rPr>
                <w:rFonts w:eastAsiaTheme="minorEastAsia"/>
                <w:sz w:val="20"/>
                <w:szCs w:val="20"/>
                <w:u w:val="single"/>
                <w:lang w:eastAsia="ja-JP" w:bidi="ar-SA"/>
              </w:rPr>
              <w:t>CATATG</w:t>
            </w:r>
            <w:r w:rsidRPr="003B6CFB">
              <w:rPr>
                <w:rFonts w:eastAsiaTheme="minorEastAsia"/>
                <w:sz w:val="20"/>
                <w:szCs w:val="20"/>
                <w:lang w:eastAsia="ja-JP" w:bidi="ar-SA"/>
              </w:rPr>
              <w:t>AAAAAAGATAGCCTAAAAAAATACATTATGATAGG</w:t>
            </w:r>
          </w:p>
        </w:tc>
      </w:tr>
      <w:tr w:rsidR="00587ED9" w:rsidRPr="009658F1" w14:paraId="2A54E678" w14:textId="77777777" w:rsidTr="00461C0A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926F4" w14:textId="09DDBAEB" w:rsidR="00587ED9" w:rsidRPr="00FC307F" w:rsidRDefault="00587ED9" w:rsidP="00456E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83DF4" w14:textId="504CFBE8" w:rsidR="00587ED9" w:rsidRPr="00FC307F" w:rsidRDefault="00587ED9" w:rsidP="00456E6B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3B6CFB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3' </w:t>
            </w:r>
            <w:proofErr w:type="spellStart"/>
            <w:r w:rsidRPr="003B6CFB">
              <w:rPr>
                <w:rFonts w:eastAsiaTheme="minorEastAsia"/>
                <w:sz w:val="20"/>
                <w:szCs w:val="20"/>
                <w:lang w:eastAsia="ja-JP" w:bidi="ar-SA"/>
              </w:rPr>
              <w:t>XhoI</w:t>
            </w:r>
            <w:proofErr w:type="spellEnd"/>
            <w:r w:rsidRPr="003B6CFB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</w:t>
            </w:r>
            <w:r w:rsidRPr="003B6CFB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cd1430</w:t>
            </w:r>
            <w:r w:rsidRPr="003B6CFB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no stop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D6EEB" w14:textId="36802E2E" w:rsidR="00587ED9" w:rsidRPr="00FC307F" w:rsidRDefault="00587ED9" w:rsidP="00456E6B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3B6CFB">
              <w:rPr>
                <w:rFonts w:eastAsiaTheme="minorEastAsia"/>
                <w:sz w:val="20"/>
                <w:szCs w:val="20"/>
                <w:lang w:eastAsia="ja-JP" w:bidi="ar-SA"/>
              </w:rPr>
              <w:t>AAT</w:t>
            </w:r>
            <w:r w:rsidRPr="00674D3E">
              <w:rPr>
                <w:rFonts w:eastAsiaTheme="minorEastAsia"/>
                <w:sz w:val="20"/>
                <w:szCs w:val="20"/>
                <w:u w:val="single"/>
                <w:lang w:eastAsia="ja-JP" w:bidi="ar-SA"/>
              </w:rPr>
              <w:t>CTCGAG</w:t>
            </w:r>
            <w:r w:rsidRPr="003B6CFB">
              <w:rPr>
                <w:rFonts w:eastAsiaTheme="minorEastAsia"/>
                <w:sz w:val="20"/>
                <w:szCs w:val="20"/>
                <w:lang w:eastAsia="ja-JP" w:bidi="ar-SA"/>
              </w:rPr>
              <w:t>TTTTTTATTATTTAAATAATCAAGTGTTTTAAGTTTATAACCTTC</w:t>
            </w:r>
          </w:p>
        </w:tc>
      </w:tr>
      <w:tr w:rsidR="00587ED9" w:rsidRPr="009658F1" w14:paraId="6A775E68" w14:textId="77777777" w:rsidTr="00461C0A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F6E7E" w14:textId="1DD43A21" w:rsidR="00587ED9" w:rsidRDefault="00587ED9" w:rsidP="00456E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ECF96" w14:textId="735BB527" w:rsidR="00587ED9" w:rsidRPr="003B6CFB" w:rsidRDefault="00587ED9" w:rsidP="00456E6B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AD15B5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5' </w:t>
            </w:r>
            <w:proofErr w:type="spellStart"/>
            <w:r w:rsidRPr="00AD15B5">
              <w:rPr>
                <w:rFonts w:eastAsiaTheme="minorEastAsia"/>
                <w:sz w:val="20"/>
                <w:szCs w:val="20"/>
                <w:lang w:eastAsia="ja-JP" w:bidi="ar-SA"/>
              </w:rPr>
              <w:t>NdeI</w:t>
            </w:r>
            <w:proofErr w:type="spellEnd"/>
            <w:r w:rsidRPr="00AD15B5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</w:t>
            </w:r>
            <w:proofErr w:type="spellStart"/>
            <w:r w:rsidRPr="00AD15B5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spoIIIAH</w:t>
            </w:r>
            <w:proofErr w:type="spellEnd"/>
            <w:r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(100-691)</w:t>
            </w:r>
            <w:r w:rsidRPr="00FC307F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</w:t>
            </w:r>
            <w:r>
              <w:rPr>
                <w:rFonts w:eastAsiaTheme="minorEastAsia"/>
                <w:sz w:val="20"/>
                <w:szCs w:val="20"/>
                <w:lang w:eastAsia="ja-JP" w:bidi="ar-SA"/>
              </w:rPr>
              <w:t>codon opt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E71FA" w14:textId="0E9D2F29" w:rsidR="00587ED9" w:rsidRPr="003B6CFB" w:rsidRDefault="00587ED9" w:rsidP="00456E6B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AD15B5">
              <w:rPr>
                <w:rFonts w:eastAsiaTheme="minorEastAsia"/>
                <w:sz w:val="20"/>
                <w:szCs w:val="20"/>
                <w:lang w:eastAsia="ja-JP" w:bidi="ar-SA"/>
              </w:rPr>
              <w:t>AGAAT</w:t>
            </w:r>
            <w:r w:rsidRPr="00674D3E">
              <w:rPr>
                <w:rFonts w:eastAsiaTheme="minorEastAsia"/>
                <w:sz w:val="20"/>
                <w:szCs w:val="20"/>
                <w:u w:val="single"/>
                <w:lang w:eastAsia="ja-JP" w:bidi="ar-SA"/>
              </w:rPr>
              <w:t>CATATG</w:t>
            </w:r>
            <w:r w:rsidRPr="00AD15B5">
              <w:rPr>
                <w:rFonts w:eastAsiaTheme="minorEastAsia"/>
                <w:sz w:val="20"/>
                <w:szCs w:val="20"/>
                <w:lang w:eastAsia="ja-JP" w:bidi="ar-SA"/>
              </w:rPr>
              <w:t>CTGCTGGAAACCTCAAAAGAATTC</w:t>
            </w:r>
          </w:p>
        </w:tc>
      </w:tr>
      <w:tr w:rsidR="00587ED9" w:rsidRPr="009658F1" w14:paraId="1F6A7A77" w14:textId="77777777" w:rsidTr="00461C0A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F39DD" w14:textId="536E09B1" w:rsidR="00587ED9" w:rsidRDefault="00587ED9" w:rsidP="00456E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B9FC9" w14:textId="462B81EE" w:rsidR="00587ED9" w:rsidRPr="003B6CFB" w:rsidRDefault="00587ED9" w:rsidP="00456E6B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AD15B5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3' </w:t>
            </w:r>
            <w:proofErr w:type="spellStart"/>
            <w:r w:rsidRPr="00AD15B5">
              <w:rPr>
                <w:rFonts w:eastAsiaTheme="minorEastAsia"/>
                <w:sz w:val="20"/>
                <w:szCs w:val="20"/>
                <w:lang w:eastAsia="ja-JP" w:bidi="ar-SA"/>
              </w:rPr>
              <w:t>XhoI</w:t>
            </w:r>
            <w:proofErr w:type="spellEnd"/>
            <w:r w:rsidRPr="00AD15B5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</w:t>
            </w:r>
            <w:proofErr w:type="spellStart"/>
            <w:r w:rsidRPr="00AD15B5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spoIIIAH</w:t>
            </w:r>
            <w:proofErr w:type="spellEnd"/>
            <w:r w:rsidRPr="00AD15B5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(100-691) </w:t>
            </w:r>
            <w:r>
              <w:rPr>
                <w:rFonts w:eastAsiaTheme="minorEastAsia"/>
                <w:sz w:val="20"/>
                <w:szCs w:val="20"/>
                <w:lang w:eastAsia="ja-JP" w:bidi="ar-SA"/>
              </w:rPr>
              <w:t>codon opt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DCD51" w14:textId="2598AE6E" w:rsidR="00587ED9" w:rsidRPr="003B6CFB" w:rsidRDefault="00587ED9" w:rsidP="00456E6B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AD15B5">
              <w:rPr>
                <w:rFonts w:eastAsiaTheme="minorEastAsia"/>
                <w:sz w:val="20"/>
                <w:szCs w:val="20"/>
                <w:lang w:eastAsia="ja-JP" w:bidi="ar-SA"/>
              </w:rPr>
              <w:t>ACAAG</w:t>
            </w:r>
            <w:r w:rsidRPr="002F344F">
              <w:rPr>
                <w:rFonts w:eastAsiaTheme="minorEastAsia"/>
                <w:sz w:val="20"/>
                <w:szCs w:val="20"/>
                <w:u w:val="single"/>
                <w:lang w:eastAsia="ja-JP" w:bidi="ar-SA"/>
              </w:rPr>
              <w:t>CTCGAG</w:t>
            </w:r>
            <w:r w:rsidRPr="00AD15B5">
              <w:rPr>
                <w:rFonts w:eastAsiaTheme="minorEastAsia"/>
                <w:sz w:val="20"/>
                <w:szCs w:val="20"/>
                <w:lang w:eastAsia="ja-JP" w:bidi="ar-SA"/>
              </w:rPr>
              <w:t>TTTGTTTGAGTTATTGTTCG</w:t>
            </w:r>
          </w:p>
        </w:tc>
      </w:tr>
      <w:tr w:rsidR="00587ED9" w:rsidRPr="009658F1" w14:paraId="7BEC41CC" w14:textId="77777777" w:rsidTr="00461C0A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E165E" w14:textId="5BEB0A1F" w:rsidR="00587ED9" w:rsidRPr="00FC307F" w:rsidRDefault="00587ED9" w:rsidP="00456E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CF089" w14:textId="33661AC5" w:rsidR="00587ED9" w:rsidRPr="00FC307F" w:rsidRDefault="00587ED9" w:rsidP="000959F7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AD15B5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5' </w:t>
            </w:r>
            <w:proofErr w:type="spellStart"/>
            <w:r w:rsidRPr="00AD15B5">
              <w:rPr>
                <w:rFonts w:eastAsiaTheme="minorEastAsia"/>
                <w:sz w:val="20"/>
                <w:szCs w:val="20"/>
                <w:lang w:eastAsia="ja-JP" w:bidi="ar-SA"/>
              </w:rPr>
              <w:t>NdeI</w:t>
            </w:r>
            <w:proofErr w:type="spellEnd"/>
            <w:r w:rsidRPr="00AD15B5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</w:t>
            </w:r>
            <w:proofErr w:type="spellStart"/>
            <w:r w:rsidRPr="00AD15B5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spoIIQ</w:t>
            </w:r>
            <w:proofErr w:type="spellEnd"/>
            <w:r w:rsidRPr="00AD15B5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(91-669)</w:t>
            </w:r>
            <w:r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no stop</w:t>
            </w:r>
            <w:r w:rsidRPr="00AD15B5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</w:t>
            </w:r>
            <w:r>
              <w:rPr>
                <w:rFonts w:eastAsiaTheme="minorEastAsia"/>
                <w:sz w:val="20"/>
                <w:szCs w:val="20"/>
                <w:lang w:eastAsia="ja-JP" w:bidi="ar-SA"/>
              </w:rPr>
              <w:t>codon opt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4902F" w14:textId="659598D9" w:rsidR="00587ED9" w:rsidRPr="00FC307F" w:rsidRDefault="00587ED9" w:rsidP="00456E6B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AD15B5">
              <w:rPr>
                <w:rFonts w:eastAsiaTheme="minorEastAsia"/>
                <w:sz w:val="20"/>
                <w:szCs w:val="20"/>
                <w:lang w:eastAsia="ja-JP" w:bidi="ar-SA"/>
              </w:rPr>
              <w:t>AGAAT</w:t>
            </w:r>
            <w:r w:rsidRPr="00674D3E">
              <w:rPr>
                <w:rFonts w:eastAsiaTheme="minorEastAsia"/>
                <w:sz w:val="20"/>
                <w:szCs w:val="20"/>
                <w:u w:val="single"/>
                <w:lang w:eastAsia="ja-JP" w:bidi="ar-SA"/>
              </w:rPr>
              <w:t>CATATG</w:t>
            </w:r>
            <w:r w:rsidRPr="00AD15B5">
              <w:rPr>
                <w:rFonts w:eastAsiaTheme="minorEastAsia"/>
                <w:sz w:val="20"/>
                <w:szCs w:val="20"/>
                <w:lang w:eastAsia="ja-JP" w:bidi="ar-SA"/>
              </w:rPr>
              <w:t>AACAATAATGTGGATAAACTG</w:t>
            </w:r>
          </w:p>
        </w:tc>
      </w:tr>
      <w:tr w:rsidR="00587ED9" w:rsidRPr="009658F1" w14:paraId="56F96F30" w14:textId="77777777" w:rsidTr="00461C0A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32EFD" w14:textId="55F0EBBC" w:rsidR="00587ED9" w:rsidRPr="00FC307F" w:rsidRDefault="00587ED9" w:rsidP="00456E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E5DF4" w14:textId="40DA4F78" w:rsidR="00587ED9" w:rsidRPr="00FC307F" w:rsidRDefault="00587ED9" w:rsidP="000959F7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AD15B5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3' </w:t>
            </w:r>
            <w:proofErr w:type="spellStart"/>
            <w:r w:rsidRPr="00AD15B5">
              <w:rPr>
                <w:rFonts w:eastAsiaTheme="minorEastAsia"/>
                <w:sz w:val="20"/>
                <w:szCs w:val="20"/>
                <w:lang w:eastAsia="ja-JP" w:bidi="ar-SA"/>
              </w:rPr>
              <w:t>XhoI</w:t>
            </w:r>
            <w:proofErr w:type="spellEnd"/>
            <w:r w:rsidRPr="00AD15B5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</w:t>
            </w:r>
            <w:proofErr w:type="spellStart"/>
            <w:r w:rsidRPr="00AD15B5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spoIIQ</w:t>
            </w:r>
            <w:proofErr w:type="spellEnd"/>
            <w:r w:rsidRPr="00AD15B5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(91-669) </w:t>
            </w:r>
            <w:r>
              <w:rPr>
                <w:rFonts w:eastAsiaTheme="minorEastAsia"/>
                <w:sz w:val="20"/>
                <w:szCs w:val="20"/>
                <w:lang w:eastAsia="ja-JP" w:bidi="ar-SA"/>
              </w:rPr>
              <w:t>no stop codon opt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71C66" w14:textId="0EEC7B8E" w:rsidR="00587ED9" w:rsidRPr="00FC307F" w:rsidRDefault="00587ED9" w:rsidP="00456E6B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AD15B5">
              <w:rPr>
                <w:rFonts w:eastAsiaTheme="minorEastAsia"/>
                <w:sz w:val="20"/>
                <w:szCs w:val="20"/>
                <w:lang w:eastAsia="ja-JP" w:bidi="ar-SA"/>
              </w:rPr>
              <w:t>ACAAG</w:t>
            </w:r>
            <w:r w:rsidRPr="002F344F">
              <w:rPr>
                <w:rFonts w:eastAsiaTheme="minorEastAsia"/>
                <w:sz w:val="20"/>
                <w:szCs w:val="20"/>
                <w:u w:val="single"/>
                <w:lang w:eastAsia="ja-JP" w:bidi="ar-SA"/>
              </w:rPr>
              <w:t>CTCGAG</w:t>
            </w:r>
            <w:r w:rsidRPr="00AD15B5">
              <w:rPr>
                <w:rFonts w:eastAsiaTheme="minorEastAsia"/>
                <w:sz w:val="20"/>
                <w:szCs w:val="20"/>
                <w:lang w:eastAsia="ja-JP" w:bidi="ar-SA"/>
              </w:rPr>
              <w:t>TTTGATCAGGCTCATCGG</w:t>
            </w:r>
          </w:p>
        </w:tc>
      </w:tr>
      <w:tr w:rsidR="00587ED9" w:rsidRPr="009658F1" w14:paraId="6AA0730C" w14:textId="77777777" w:rsidTr="00461C0A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672B1" w14:textId="164A2C4C" w:rsidR="00587ED9" w:rsidRPr="00FC307F" w:rsidRDefault="00587ED9" w:rsidP="00456E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ACFB0" w14:textId="1D210299" w:rsidR="00587ED9" w:rsidRPr="00FC307F" w:rsidRDefault="00587ED9" w:rsidP="00456E6B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>
              <w:rPr>
                <w:sz w:val="20"/>
                <w:szCs w:val="20"/>
              </w:rPr>
              <w:t xml:space="preserve">3’ </w:t>
            </w:r>
            <w:proofErr w:type="spellStart"/>
            <w:r>
              <w:rPr>
                <w:sz w:val="20"/>
                <w:szCs w:val="20"/>
              </w:rPr>
              <w:t>XhoI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976656">
              <w:rPr>
                <w:i/>
                <w:sz w:val="20"/>
                <w:szCs w:val="20"/>
              </w:rPr>
              <w:t>spoIIIAH</w:t>
            </w:r>
            <w:proofErr w:type="spellEnd"/>
            <w:r>
              <w:rPr>
                <w:sz w:val="20"/>
                <w:szCs w:val="20"/>
              </w:rPr>
              <w:t xml:space="preserve"> codon opt with stop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E4F2D" w14:textId="7DD7CE45" w:rsidR="00587ED9" w:rsidRPr="00FC307F" w:rsidRDefault="00587ED9" w:rsidP="00456E6B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F15A96">
              <w:rPr>
                <w:rFonts w:eastAsiaTheme="minorEastAsia"/>
                <w:sz w:val="20"/>
                <w:szCs w:val="20"/>
                <w:lang w:eastAsia="ja-JP" w:bidi="ar-SA"/>
              </w:rPr>
              <w:t>AAA</w:t>
            </w:r>
            <w:r w:rsidRPr="00FC307F">
              <w:rPr>
                <w:rFonts w:eastAsiaTheme="minorEastAsia"/>
                <w:sz w:val="20"/>
                <w:szCs w:val="20"/>
                <w:u w:val="single"/>
                <w:lang w:eastAsia="ja-JP" w:bidi="ar-SA"/>
              </w:rPr>
              <w:t>CTCGAG</w:t>
            </w:r>
            <w:r w:rsidRPr="00F15A96">
              <w:rPr>
                <w:rFonts w:eastAsiaTheme="minorEastAsia"/>
                <w:sz w:val="20"/>
                <w:szCs w:val="20"/>
                <w:lang w:eastAsia="ja-JP" w:bidi="ar-SA"/>
              </w:rPr>
              <w:t>TTATTTGTTTGAGTTATTGTTCG</w:t>
            </w:r>
          </w:p>
        </w:tc>
      </w:tr>
      <w:tr w:rsidR="00587ED9" w:rsidRPr="009658F1" w14:paraId="1A4072BE" w14:textId="77777777" w:rsidTr="00461C0A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85E58" w14:textId="3DF3F6F3" w:rsidR="00587ED9" w:rsidRDefault="00587ED9" w:rsidP="00456E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826AA" w14:textId="1810C0E0" w:rsidR="00587ED9" w:rsidRPr="00AD15B5" w:rsidRDefault="00587ED9" w:rsidP="000959F7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917CB9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5' </w:t>
            </w:r>
            <w:proofErr w:type="spellStart"/>
            <w:r w:rsidRPr="00917CB9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spoIIIA</w:t>
            </w:r>
            <w:proofErr w:type="spellEnd"/>
            <w:r w:rsidRPr="00917CB9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operon SOE to </w:t>
            </w:r>
            <w:proofErr w:type="spellStart"/>
            <w:r w:rsidRPr="00917CB9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spoIIIAH</w:t>
            </w:r>
            <w:proofErr w:type="spellEnd"/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039A6" w14:textId="5B965564" w:rsidR="00587ED9" w:rsidRPr="00AD15B5" w:rsidRDefault="00587ED9" w:rsidP="00456E6B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917CB9">
              <w:rPr>
                <w:rFonts w:eastAsiaTheme="minorEastAsia"/>
                <w:sz w:val="20"/>
                <w:szCs w:val="20"/>
                <w:lang w:eastAsia="ja-JP" w:bidi="ar-SA"/>
              </w:rPr>
              <w:t>CAAAGGAGGAGGACAAGAGATGAAGTTTAATTATAAGGG</w:t>
            </w:r>
          </w:p>
        </w:tc>
      </w:tr>
      <w:tr w:rsidR="00587ED9" w:rsidRPr="009658F1" w14:paraId="6C5B6A6C" w14:textId="77777777" w:rsidTr="00461C0A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BD1F8" w14:textId="6B0AACC2" w:rsidR="00587ED9" w:rsidRPr="009658F1" w:rsidRDefault="00587ED9" w:rsidP="00456E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2DE7F" w14:textId="77956519" w:rsidR="00587ED9" w:rsidRPr="009658F1" w:rsidRDefault="00587ED9" w:rsidP="000959F7">
            <w:pPr>
              <w:rPr>
                <w:sz w:val="20"/>
                <w:szCs w:val="20"/>
              </w:rPr>
            </w:pPr>
            <w:r w:rsidRPr="00917CB9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3' </w:t>
            </w:r>
            <w:proofErr w:type="spellStart"/>
            <w:r w:rsidRPr="00917CB9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spoIIIA</w:t>
            </w:r>
            <w:proofErr w:type="spellEnd"/>
            <w:r w:rsidRPr="00917CB9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operon SOE to </w:t>
            </w:r>
            <w:proofErr w:type="spellStart"/>
            <w:r w:rsidRPr="00917CB9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spoIIIAH</w:t>
            </w:r>
            <w:proofErr w:type="spellEnd"/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EB250" w14:textId="745F3521" w:rsidR="00587ED9" w:rsidRPr="009658F1" w:rsidRDefault="00587ED9" w:rsidP="00456E6B">
            <w:pPr>
              <w:rPr>
                <w:rFonts w:cs="Arial"/>
                <w:sz w:val="20"/>
                <w:szCs w:val="20"/>
              </w:rPr>
            </w:pPr>
            <w:r w:rsidRPr="00917CB9">
              <w:rPr>
                <w:rFonts w:eastAsiaTheme="minorEastAsia"/>
                <w:sz w:val="20"/>
                <w:szCs w:val="20"/>
                <w:lang w:eastAsia="ja-JP" w:bidi="ar-SA"/>
              </w:rPr>
              <w:t>CCCTTATAATTAAACTTCATCTCTTGTCCTCCTCCTTTG</w:t>
            </w:r>
          </w:p>
        </w:tc>
      </w:tr>
      <w:tr w:rsidR="00587ED9" w:rsidRPr="009658F1" w14:paraId="6FE5B6C1" w14:textId="77777777" w:rsidTr="00461C0A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FBE61" w14:textId="4A14026A" w:rsidR="00587ED9" w:rsidRDefault="00587ED9" w:rsidP="00456E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77A16" w14:textId="23F5B947" w:rsidR="00587ED9" w:rsidRDefault="00587ED9" w:rsidP="00456E6B">
            <w:pPr>
              <w:rPr>
                <w:sz w:val="20"/>
                <w:szCs w:val="20"/>
              </w:rPr>
            </w:pPr>
            <w:r w:rsidRPr="00FC307F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5' </w:t>
            </w:r>
            <w:proofErr w:type="spellStart"/>
            <w:r w:rsidRPr="00FC307F">
              <w:rPr>
                <w:rFonts w:eastAsiaTheme="minorEastAsia"/>
                <w:sz w:val="20"/>
                <w:szCs w:val="20"/>
                <w:lang w:eastAsia="ja-JP" w:bidi="ar-SA"/>
              </w:rPr>
              <w:t>NdeI</w:t>
            </w:r>
            <w:proofErr w:type="spellEnd"/>
            <w:r w:rsidRPr="00FC307F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6xHis</w:t>
            </w:r>
            <w:r>
              <w:rPr>
                <w:rFonts w:eastAsiaTheme="minorEastAsia"/>
                <w:sz w:val="20"/>
                <w:szCs w:val="20"/>
                <w:lang w:eastAsia="ja-JP" w:bidi="ar-SA"/>
              </w:rPr>
              <w:t>-</w:t>
            </w:r>
            <w:r w:rsidRPr="00FC307F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spoIIQ</w:t>
            </w:r>
            <w:r w:rsidRPr="00FC307F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</w:t>
            </w:r>
            <w:r>
              <w:rPr>
                <w:rFonts w:eastAsiaTheme="minorEastAsia"/>
                <w:sz w:val="20"/>
                <w:szCs w:val="20"/>
                <w:lang w:eastAsia="ja-JP" w:bidi="ar-SA"/>
              </w:rPr>
              <w:t>codon opt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37895" w14:textId="15F94500" w:rsidR="00587ED9" w:rsidRPr="00F15A96" w:rsidRDefault="00587ED9" w:rsidP="00456E6B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FC307F">
              <w:rPr>
                <w:rFonts w:eastAsiaTheme="minorEastAsia"/>
                <w:sz w:val="20"/>
                <w:szCs w:val="20"/>
                <w:lang w:eastAsia="ja-JP" w:bidi="ar-SA"/>
              </w:rPr>
              <w:t>AAA</w:t>
            </w:r>
            <w:r w:rsidRPr="00674D3E">
              <w:rPr>
                <w:rFonts w:eastAsiaTheme="minorEastAsia"/>
                <w:sz w:val="20"/>
                <w:szCs w:val="20"/>
                <w:u w:val="single"/>
                <w:lang w:eastAsia="ja-JP" w:bidi="ar-SA"/>
              </w:rPr>
              <w:t>CATATG</w:t>
            </w:r>
            <w:r w:rsidRPr="00FC307F">
              <w:rPr>
                <w:rFonts w:eastAsiaTheme="minorEastAsia"/>
                <w:sz w:val="20"/>
                <w:szCs w:val="20"/>
                <w:lang w:eastAsia="ja-JP" w:bidi="ar-SA"/>
              </w:rPr>
              <w:t>CACCACCACCACCACCACAACAATAATGTGGATAAACTG</w:t>
            </w:r>
          </w:p>
        </w:tc>
      </w:tr>
      <w:tr w:rsidR="00587ED9" w:rsidRPr="009658F1" w14:paraId="6D71B6AB" w14:textId="77777777" w:rsidTr="00461C0A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D584E" w14:textId="1621408C" w:rsidR="00587ED9" w:rsidRDefault="00587ED9" w:rsidP="00456E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66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15D89" w14:textId="2176F713" w:rsidR="00587ED9" w:rsidRDefault="00587ED9" w:rsidP="00456E6B">
            <w:pPr>
              <w:rPr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  <w:lang w:eastAsia="ja-JP" w:bidi="ar-SA"/>
              </w:rPr>
              <w:t xml:space="preserve">5’ </w:t>
            </w:r>
            <w:proofErr w:type="spellStart"/>
            <w:r>
              <w:rPr>
                <w:rFonts w:eastAsiaTheme="minorEastAsia"/>
                <w:sz w:val="20"/>
                <w:szCs w:val="20"/>
                <w:lang w:eastAsia="ja-JP" w:bidi="ar-SA"/>
              </w:rPr>
              <w:t>NcoI</w:t>
            </w:r>
            <w:proofErr w:type="spellEnd"/>
            <w:r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HA-</w:t>
            </w:r>
            <w:proofErr w:type="spellStart"/>
            <w:r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spoIIIAH</w:t>
            </w:r>
            <w:proofErr w:type="spellEnd"/>
            <w:r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codon opt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E2943" w14:textId="22CAA039" w:rsidR="00587ED9" w:rsidRPr="00F15A96" w:rsidRDefault="00587ED9" w:rsidP="00456E6B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491E3A">
              <w:rPr>
                <w:rFonts w:eastAsiaTheme="minorEastAsia"/>
                <w:sz w:val="20"/>
                <w:szCs w:val="20"/>
                <w:lang w:eastAsia="ja-JP" w:bidi="ar-SA"/>
              </w:rPr>
              <w:t>C</w:t>
            </w:r>
            <w:r w:rsidRPr="00491E3A">
              <w:rPr>
                <w:rFonts w:eastAsiaTheme="minorEastAsia"/>
                <w:sz w:val="20"/>
                <w:szCs w:val="20"/>
                <w:u w:val="single"/>
                <w:lang w:eastAsia="ja-JP" w:bidi="ar-SA"/>
              </w:rPr>
              <w:t>CCATGG</w:t>
            </w:r>
            <w:r w:rsidRPr="00491E3A">
              <w:rPr>
                <w:rFonts w:eastAsiaTheme="minorEastAsia"/>
                <w:sz w:val="20"/>
                <w:szCs w:val="20"/>
                <w:lang w:eastAsia="ja-JP" w:bidi="ar-SA"/>
              </w:rPr>
              <w:t>GATACCCGTACGACGTCCCGGATTATGCCCTGCTGGAAACCTCAAAAGAA</w:t>
            </w:r>
          </w:p>
        </w:tc>
      </w:tr>
      <w:tr w:rsidR="00587ED9" w:rsidRPr="009658F1" w14:paraId="7EC4E5B6" w14:textId="77777777" w:rsidTr="00461C0A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F744C" w14:textId="63BDF128" w:rsidR="00587ED9" w:rsidRDefault="00587ED9" w:rsidP="00456E6B">
            <w:pPr>
              <w:rPr>
                <w:sz w:val="20"/>
                <w:szCs w:val="20"/>
              </w:rPr>
            </w:pPr>
            <w:r w:rsidRPr="00FC307F">
              <w:rPr>
                <w:sz w:val="20"/>
                <w:szCs w:val="20"/>
              </w:rPr>
              <w:t>169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D6113" w14:textId="19406619" w:rsidR="00587ED9" w:rsidRPr="00FC307F" w:rsidRDefault="00587ED9" w:rsidP="00491E3A">
            <w:pPr>
              <w:rPr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  <w:lang w:eastAsia="ja-JP" w:bidi="ar-SA"/>
              </w:rPr>
              <w:t xml:space="preserve">5' </w:t>
            </w:r>
            <w:proofErr w:type="spellStart"/>
            <w:r>
              <w:rPr>
                <w:rFonts w:eastAsiaTheme="minorEastAsia"/>
                <w:sz w:val="20"/>
                <w:szCs w:val="20"/>
                <w:lang w:eastAsia="ja-JP" w:bidi="ar-SA"/>
              </w:rPr>
              <w:t>NcoI</w:t>
            </w:r>
            <w:proofErr w:type="spellEnd"/>
            <w:r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HA-</w:t>
            </w:r>
            <w:proofErr w:type="spellStart"/>
            <w:r w:rsidRPr="00FC307F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spoVT</w:t>
            </w:r>
            <w:proofErr w:type="spellEnd"/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1EB19" w14:textId="5AC035CA" w:rsidR="00587ED9" w:rsidRPr="00FC307F" w:rsidRDefault="00587ED9" w:rsidP="00456E6B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FC307F">
              <w:rPr>
                <w:rFonts w:eastAsiaTheme="minorEastAsia"/>
                <w:sz w:val="20"/>
                <w:szCs w:val="20"/>
                <w:lang w:eastAsia="ja-JP" w:bidi="ar-SA"/>
              </w:rPr>
              <w:t>C</w:t>
            </w:r>
            <w:r w:rsidRPr="00674D3E">
              <w:rPr>
                <w:rFonts w:eastAsiaTheme="minorEastAsia"/>
                <w:sz w:val="20"/>
                <w:szCs w:val="20"/>
                <w:u w:val="single"/>
                <w:lang w:eastAsia="ja-JP" w:bidi="ar-SA"/>
              </w:rPr>
              <w:t>CCATGG</w:t>
            </w:r>
            <w:r w:rsidRPr="00FC307F">
              <w:rPr>
                <w:rFonts w:eastAsiaTheme="minorEastAsia"/>
                <w:sz w:val="20"/>
                <w:szCs w:val="20"/>
                <w:lang w:eastAsia="ja-JP" w:bidi="ar-SA"/>
              </w:rPr>
              <w:t>GATACCCGTACGACGTCCCGGACTACGCGAAAGCAACAGGTATAGTTAG</w:t>
            </w:r>
          </w:p>
        </w:tc>
      </w:tr>
      <w:tr w:rsidR="00587ED9" w:rsidRPr="009658F1" w14:paraId="7BB65C24" w14:textId="77777777" w:rsidTr="00461C0A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680B0" w14:textId="182145CE" w:rsidR="00587ED9" w:rsidRPr="00FC307F" w:rsidRDefault="00587ED9" w:rsidP="00456E6B">
            <w:pPr>
              <w:rPr>
                <w:sz w:val="20"/>
                <w:szCs w:val="20"/>
              </w:rPr>
            </w:pPr>
            <w:r w:rsidRPr="004353FC">
              <w:rPr>
                <w:sz w:val="20"/>
                <w:szCs w:val="20"/>
              </w:rPr>
              <w:t>170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3ACBD" w14:textId="726EDA47" w:rsidR="00587ED9" w:rsidRPr="00491E3A" w:rsidRDefault="00587ED9" w:rsidP="00456E6B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4353FC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5' </w:t>
            </w:r>
            <w:proofErr w:type="spellStart"/>
            <w:r w:rsidRPr="004353FC">
              <w:rPr>
                <w:rFonts w:eastAsiaTheme="minorEastAsia"/>
                <w:sz w:val="20"/>
                <w:szCs w:val="20"/>
                <w:lang w:eastAsia="ja-JP" w:bidi="ar-SA"/>
              </w:rPr>
              <w:t>NdeI</w:t>
            </w:r>
            <w:proofErr w:type="spellEnd"/>
            <w:r w:rsidRPr="004353FC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</w:t>
            </w:r>
            <w:proofErr w:type="spellStart"/>
            <w:r w:rsidRPr="004353FC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spoVAD</w:t>
            </w:r>
            <w:proofErr w:type="spellEnd"/>
            <w:r w:rsidRPr="004353FC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6AF77" w14:textId="4A5B305E" w:rsidR="00587ED9" w:rsidRPr="00491E3A" w:rsidRDefault="00587ED9" w:rsidP="00456E6B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4353FC">
              <w:rPr>
                <w:rFonts w:eastAsiaTheme="minorEastAsia"/>
                <w:sz w:val="20"/>
                <w:szCs w:val="20"/>
                <w:lang w:eastAsia="ja-JP" w:bidi="ar-SA"/>
              </w:rPr>
              <w:t>AAT</w:t>
            </w:r>
            <w:r w:rsidRPr="00674D3E">
              <w:rPr>
                <w:rFonts w:eastAsiaTheme="minorEastAsia"/>
                <w:sz w:val="20"/>
                <w:szCs w:val="20"/>
                <w:u w:val="single"/>
                <w:lang w:eastAsia="ja-JP" w:bidi="ar-SA"/>
              </w:rPr>
              <w:t>CATATG</w:t>
            </w:r>
            <w:r w:rsidRPr="004353FC">
              <w:rPr>
                <w:rFonts w:eastAsiaTheme="minorEastAsia"/>
                <w:sz w:val="20"/>
                <w:szCs w:val="20"/>
                <w:lang w:eastAsia="ja-JP" w:bidi="ar-SA"/>
              </w:rPr>
              <w:t>AAAAATAAAAGAATTGGAAAAAGAACAGTC</w:t>
            </w:r>
          </w:p>
        </w:tc>
      </w:tr>
      <w:tr w:rsidR="00587ED9" w:rsidRPr="009658F1" w14:paraId="453D6929" w14:textId="77777777" w:rsidTr="00461C0A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B3491" w14:textId="77532085" w:rsidR="00587ED9" w:rsidRPr="00FC307F" w:rsidRDefault="00587ED9" w:rsidP="00456E6B">
            <w:pPr>
              <w:rPr>
                <w:sz w:val="20"/>
                <w:szCs w:val="20"/>
              </w:rPr>
            </w:pPr>
            <w:r w:rsidRPr="004353FC">
              <w:rPr>
                <w:sz w:val="20"/>
                <w:szCs w:val="20"/>
              </w:rPr>
              <w:t>170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C6677" w14:textId="460210A6" w:rsidR="00587ED9" w:rsidRPr="00FC307F" w:rsidRDefault="00587ED9" w:rsidP="00456E6B">
            <w:pPr>
              <w:rPr>
                <w:sz w:val="20"/>
                <w:szCs w:val="20"/>
              </w:rPr>
            </w:pPr>
            <w:r w:rsidRPr="004353FC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3' </w:t>
            </w:r>
            <w:proofErr w:type="spellStart"/>
            <w:r w:rsidRPr="004353FC">
              <w:rPr>
                <w:rFonts w:eastAsiaTheme="minorEastAsia"/>
                <w:sz w:val="20"/>
                <w:szCs w:val="20"/>
                <w:lang w:eastAsia="ja-JP" w:bidi="ar-SA"/>
              </w:rPr>
              <w:t>XhoI</w:t>
            </w:r>
            <w:proofErr w:type="spellEnd"/>
            <w:r w:rsidRPr="004353FC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</w:t>
            </w:r>
            <w:proofErr w:type="spellStart"/>
            <w:r w:rsidRPr="004353FC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spoVAD</w:t>
            </w:r>
            <w:proofErr w:type="spellEnd"/>
            <w:r w:rsidRPr="004353FC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no stop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387CD" w14:textId="00F6866B" w:rsidR="00587ED9" w:rsidRPr="00FC307F" w:rsidRDefault="00587ED9" w:rsidP="00456E6B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4353FC">
              <w:rPr>
                <w:rFonts w:eastAsiaTheme="minorEastAsia"/>
                <w:sz w:val="20"/>
                <w:szCs w:val="20"/>
                <w:lang w:eastAsia="ja-JP" w:bidi="ar-SA"/>
              </w:rPr>
              <w:t>AAT</w:t>
            </w:r>
            <w:r w:rsidRPr="00A51E1D">
              <w:rPr>
                <w:rFonts w:eastAsiaTheme="minorEastAsia"/>
                <w:sz w:val="20"/>
                <w:szCs w:val="20"/>
                <w:u w:val="single"/>
                <w:lang w:eastAsia="ja-JP" w:bidi="ar-SA"/>
              </w:rPr>
              <w:t>CTCGAG</w:t>
            </w:r>
            <w:r w:rsidRPr="004353FC">
              <w:rPr>
                <w:rFonts w:eastAsiaTheme="minorEastAsia"/>
                <w:sz w:val="20"/>
                <w:szCs w:val="20"/>
                <w:lang w:eastAsia="ja-JP" w:bidi="ar-SA"/>
              </w:rPr>
              <w:t>CTCATTTACTATTACTACTGCATG</w:t>
            </w:r>
          </w:p>
        </w:tc>
      </w:tr>
      <w:tr w:rsidR="00587ED9" w:rsidRPr="009658F1" w14:paraId="44439B0F" w14:textId="77777777" w:rsidTr="00461C0A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86671" w14:textId="100CAE9D" w:rsidR="00587ED9" w:rsidRPr="004353FC" w:rsidRDefault="00587ED9" w:rsidP="00456E6B">
            <w:pPr>
              <w:rPr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ED4B9" w14:textId="458EBD9B" w:rsidR="00587ED9" w:rsidRPr="004353FC" w:rsidRDefault="00587ED9" w:rsidP="00456E6B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35E40" w14:textId="5E462F3A" w:rsidR="00587ED9" w:rsidRPr="004353FC" w:rsidRDefault="00587ED9" w:rsidP="00456E6B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</w:p>
        </w:tc>
      </w:tr>
      <w:tr w:rsidR="00587ED9" w:rsidRPr="009658F1" w14:paraId="211C3DF6" w14:textId="77777777" w:rsidTr="00461C0A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F3FC7" w14:textId="48AFD601" w:rsidR="00587ED9" w:rsidRPr="004353FC" w:rsidRDefault="00587ED9" w:rsidP="00456E6B">
            <w:pPr>
              <w:rPr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E6720" w14:textId="2377DEEC" w:rsidR="00587ED9" w:rsidRPr="004353FC" w:rsidRDefault="00587ED9" w:rsidP="00456E6B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6E217" w14:textId="51938591" w:rsidR="00587ED9" w:rsidRPr="004353FC" w:rsidRDefault="00587ED9" w:rsidP="00456E6B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</w:p>
        </w:tc>
      </w:tr>
    </w:tbl>
    <w:p w14:paraId="5EC4ACD4" w14:textId="4EE994B4" w:rsidR="006F2E2C" w:rsidRPr="00456E6B" w:rsidRDefault="006F2E2C">
      <w:pPr>
        <w:rPr>
          <w:sz w:val="20"/>
          <w:szCs w:val="20"/>
        </w:rPr>
      </w:pPr>
    </w:p>
    <w:sectPr w:rsidR="006F2E2C" w:rsidRPr="00456E6B" w:rsidSect="00A86880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6880"/>
    <w:rsid w:val="00011CBA"/>
    <w:rsid w:val="00056A70"/>
    <w:rsid w:val="000959F7"/>
    <w:rsid w:val="001976BB"/>
    <w:rsid w:val="002D770C"/>
    <w:rsid w:val="002F344F"/>
    <w:rsid w:val="003742DA"/>
    <w:rsid w:val="00380E12"/>
    <w:rsid w:val="003B6CFB"/>
    <w:rsid w:val="003E5618"/>
    <w:rsid w:val="003F47DA"/>
    <w:rsid w:val="004353FC"/>
    <w:rsid w:val="004545F3"/>
    <w:rsid w:val="00456E6B"/>
    <w:rsid w:val="00461C0A"/>
    <w:rsid w:val="00464690"/>
    <w:rsid w:val="00491E3A"/>
    <w:rsid w:val="00587ED9"/>
    <w:rsid w:val="005D1730"/>
    <w:rsid w:val="00674D3E"/>
    <w:rsid w:val="006B0311"/>
    <w:rsid w:val="006F2E2C"/>
    <w:rsid w:val="006F5DB1"/>
    <w:rsid w:val="00710445"/>
    <w:rsid w:val="008B0A17"/>
    <w:rsid w:val="008D4991"/>
    <w:rsid w:val="00917CB9"/>
    <w:rsid w:val="00973DA7"/>
    <w:rsid w:val="00976656"/>
    <w:rsid w:val="00A51E1D"/>
    <w:rsid w:val="00A86880"/>
    <w:rsid w:val="00AD15B5"/>
    <w:rsid w:val="00B10090"/>
    <w:rsid w:val="00BB7A21"/>
    <w:rsid w:val="00C1546F"/>
    <w:rsid w:val="00C42308"/>
    <w:rsid w:val="00D92198"/>
    <w:rsid w:val="00E126E6"/>
    <w:rsid w:val="00E32205"/>
    <w:rsid w:val="00E5428B"/>
    <w:rsid w:val="00EC0026"/>
    <w:rsid w:val="00F15A96"/>
    <w:rsid w:val="00F27371"/>
    <w:rsid w:val="00FC307F"/>
    <w:rsid w:val="00FD7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C43527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880"/>
    <w:rPr>
      <w:rFonts w:eastAsia="ＭＳ 明朝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880"/>
    <w:rPr>
      <w:rFonts w:eastAsia="ＭＳ 明朝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002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5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6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0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4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418</Words>
  <Characters>2385</Characters>
  <Application>Microsoft Macintosh Word</Application>
  <DocSecurity>0</DocSecurity>
  <Lines>19</Lines>
  <Paragraphs>5</Paragraphs>
  <ScaleCrop>false</ScaleCrop>
  <Company>York University</Company>
  <LinksUpToDate>false</LinksUpToDate>
  <CharactersWithSpaces>2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ornsey</dc:creator>
  <cp:keywords/>
  <dc:description/>
  <cp:lastModifiedBy>Richard Hornsey</cp:lastModifiedBy>
  <cp:revision>3</cp:revision>
  <dcterms:created xsi:type="dcterms:W3CDTF">2015-02-02T03:41:00Z</dcterms:created>
  <dcterms:modified xsi:type="dcterms:W3CDTF">2015-02-02T18:59:00Z</dcterms:modified>
</cp:coreProperties>
</file>